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C80EA" w14:textId="77777777" w:rsidR="00240DDE" w:rsidRPr="00240DDE" w:rsidRDefault="00240DDE" w:rsidP="00240DDE">
      <w:pPr>
        <w:spacing w:line="480" w:lineRule="auto"/>
        <w:rPr>
          <w:b/>
          <w:sz w:val="24"/>
          <w:szCs w:val="24"/>
        </w:rPr>
      </w:pPr>
      <w:r w:rsidRPr="00240DDE">
        <w:rPr>
          <w:b/>
          <w:sz w:val="24"/>
          <w:szCs w:val="24"/>
        </w:rPr>
        <w:t>Table S3:</w:t>
      </w:r>
    </w:p>
    <w:p w14:paraId="54C2124A" w14:textId="77777777" w:rsidR="00240DDE" w:rsidRDefault="00240DDE" w:rsidP="00240DDE">
      <w:pPr>
        <w:spacing w:line="48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Doubling times and growth rates of single gene deletion mutants.</w:t>
      </w:r>
      <w:proofErr w:type="gramEnd"/>
    </w:p>
    <w:tbl>
      <w:tblPr>
        <w:tblStyle w:val="Tabellenraster"/>
        <w:tblW w:w="8472" w:type="dxa"/>
        <w:tblLook w:val="04A0" w:firstRow="1" w:lastRow="0" w:firstColumn="1" w:lastColumn="0" w:noHBand="0" w:noVBand="1"/>
      </w:tblPr>
      <w:tblGrid>
        <w:gridCol w:w="1918"/>
        <w:gridCol w:w="3162"/>
        <w:gridCol w:w="3392"/>
      </w:tblGrid>
      <w:tr w:rsidR="00141545" w:rsidRPr="00240DDE" w14:paraId="0B0BA3A6" w14:textId="77777777" w:rsidTr="00141545"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14:paraId="0B7787E5" w14:textId="77777777" w:rsidR="00240DDE" w:rsidRPr="002A6D11" w:rsidRDefault="00240DDE" w:rsidP="00240DDE">
            <w:pPr>
              <w:spacing w:line="480" w:lineRule="auto"/>
              <w:rPr>
                <w:b/>
                <w:sz w:val="24"/>
                <w:szCs w:val="24"/>
                <w:lang w:val="en-GB"/>
              </w:rPr>
            </w:pPr>
            <w:r w:rsidRPr="002A6D11">
              <w:rPr>
                <w:b/>
                <w:sz w:val="24"/>
                <w:szCs w:val="24"/>
                <w:lang w:val="en-GB"/>
              </w:rPr>
              <w:t>Mutation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3796491B" w14:textId="77777777" w:rsidR="00141545" w:rsidRDefault="00240DDE" w:rsidP="00240DDE">
            <w:pPr>
              <w:spacing w:line="480" w:lineRule="auto"/>
              <w:rPr>
                <w:b/>
                <w:sz w:val="24"/>
                <w:szCs w:val="24"/>
                <w:lang w:val="en-GB"/>
              </w:rPr>
            </w:pPr>
            <w:r w:rsidRPr="002A6D11">
              <w:rPr>
                <w:b/>
                <w:sz w:val="24"/>
                <w:szCs w:val="24"/>
                <w:lang w:val="en-GB"/>
              </w:rPr>
              <w:t>Doubling time</w:t>
            </w:r>
            <w:r w:rsidR="000A4E3A">
              <w:rPr>
                <w:b/>
                <w:sz w:val="24"/>
                <w:szCs w:val="24"/>
                <w:lang w:val="en-GB"/>
              </w:rPr>
              <w:t xml:space="preserve"> </w:t>
            </w:r>
          </w:p>
          <w:p w14:paraId="03A5045B" w14:textId="1B7F700C" w:rsidR="00240DDE" w:rsidRPr="002A6D11" w:rsidRDefault="000A4E3A" w:rsidP="00240DDE">
            <w:pPr>
              <w:spacing w:line="480" w:lineRule="auto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(</w:t>
            </w:r>
            <w:proofErr w:type="gramStart"/>
            <w:r>
              <w:rPr>
                <w:b/>
                <w:sz w:val="24"/>
                <w:szCs w:val="24"/>
                <w:lang w:val="en-GB"/>
              </w:rPr>
              <w:t>time</w:t>
            </w:r>
            <w:proofErr w:type="gramEnd"/>
            <w:r w:rsidR="00141545">
              <w:rPr>
                <w:b/>
                <w:sz w:val="24"/>
                <w:szCs w:val="24"/>
                <w:lang w:val="en-GB"/>
              </w:rPr>
              <w:t xml:space="preserve"> [h]</w:t>
            </w:r>
            <w:r>
              <w:rPr>
                <w:b/>
                <w:sz w:val="24"/>
                <w:szCs w:val="24"/>
                <w:lang w:val="en-GB"/>
              </w:rPr>
              <w:t xml:space="preserve"> per generation)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bottom"/>
          </w:tcPr>
          <w:p w14:paraId="07448F73" w14:textId="77777777" w:rsidR="00141545" w:rsidRDefault="00240DDE" w:rsidP="00240DDE">
            <w:pPr>
              <w:spacing w:line="480" w:lineRule="auto"/>
              <w:rPr>
                <w:b/>
                <w:sz w:val="24"/>
                <w:szCs w:val="24"/>
                <w:lang w:val="en-GB"/>
              </w:rPr>
            </w:pPr>
            <w:r w:rsidRPr="002A6D11">
              <w:rPr>
                <w:b/>
                <w:sz w:val="24"/>
                <w:szCs w:val="24"/>
                <w:lang w:val="en-GB"/>
              </w:rPr>
              <w:t>Growth rate</w:t>
            </w:r>
            <w:r w:rsidR="00141545">
              <w:rPr>
                <w:b/>
                <w:sz w:val="24"/>
                <w:szCs w:val="24"/>
                <w:lang w:val="en-GB"/>
              </w:rPr>
              <w:t xml:space="preserve"> </w:t>
            </w:r>
          </w:p>
          <w:p w14:paraId="6CA4D852" w14:textId="6C3FD3CA" w:rsidR="00240DDE" w:rsidRPr="002A6D11" w:rsidRDefault="00141545" w:rsidP="00240DDE">
            <w:pPr>
              <w:spacing w:line="480" w:lineRule="auto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(# </w:t>
            </w:r>
            <w:proofErr w:type="gramStart"/>
            <w:r>
              <w:rPr>
                <w:b/>
                <w:sz w:val="24"/>
                <w:szCs w:val="24"/>
                <w:lang w:val="en-GB"/>
              </w:rPr>
              <w:t>of</w:t>
            </w:r>
            <w:proofErr w:type="gramEnd"/>
            <w:r>
              <w:rPr>
                <w:b/>
                <w:sz w:val="24"/>
                <w:szCs w:val="24"/>
                <w:lang w:val="en-GB"/>
              </w:rPr>
              <w:t xml:space="preserve"> doublings per time [h])</w:t>
            </w:r>
          </w:p>
        </w:tc>
      </w:tr>
      <w:tr w:rsidR="00141545" w:rsidRPr="00240DDE" w14:paraId="78DEC919" w14:textId="77777777" w:rsidTr="00141545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14:paraId="5891D379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W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6D6A9D53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55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bottom"/>
          </w:tcPr>
          <w:p w14:paraId="2E226739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447</w:t>
            </w:r>
          </w:p>
        </w:tc>
      </w:tr>
      <w:tr w:rsidR="00141545" w:rsidRPr="00240DDE" w14:paraId="1134BA44" w14:textId="77777777" w:rsidTr="00141545">
        <w:tc>
          <w:tcPr>
            <w:tcW w:w="1384" w:type="dxa"/>
            <w:vAlign w:val="bottom"/>
          </w:tcPr>
          <w:p w14:paraId="15D5CAA8" w14:textId="3C80304D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STM0266</w:t>
            </w:r>
            <w:proofErr w:type="gramStart"/>
            <w:r w:rsidR="003C29EE">
              <w:rPr>
                <w:sz w:val="24"/>
                <w:szCs w:val="24"/>
              </w:rPr>
              <w:t>::</w:t>
            </w:r>
            <w:proofErr w:type="gramEnd"/>
            <w:r w:rsidR="003C29EE">
              <w:rPr>
                <w:sz w:val="24"/>
                <w:szCs w:val="24"/>
              </w:rPr>
              <w:t>FRT</w:t>
            </w:r>
          </w:p>
        </w:tc>
        <w:tc>
          <w:tcPr>
            <w:tcW w:w="3402" w:type="dxa"/>
            <w:vAlign w:val="bottom"/>
          </w:tcPr>
          <w:p w14:paraId="45CC4B33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46</w:t>
            </w:r>
          </w:p>
        </w:tc>
        <w:tc>
          <w:tcPr>
            <w:tcW w:w="3686" w:type="dxa"/>
            <w:vAlign w:val="bottom"/>
          </w:tcPr>
          <w:p w14:paraId="496DB7E5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4733</w:t>
            </w:r>
          </w:p>
        </w:tc>
      </w:tr>
      <w:tr w:rsidR="00141545" w:rsidRPr="00240DDE" w14:paraId="5DC038DB" w14:textId="77777777" w:rsidTr="00141545">
        <w:tc>
          <w:tcPr>
            <w:tcW w:w="1384" w:type="dxa"/>
            <w:vAlign w:val="bottom"/>
          </w:tcPr>
          <w:p w14:paraId="2EDA6FA9" w14:textId="6E87ED1E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240DDE">
              <w:rPr>
                <w:sz w:val="24"/>
                <w:szCs w:val="24"/>
                <w:lang w:val="en-GB"/>
              </w:rPr>
              <w:t>Δ</w:t>
            </w:r>
            <w:r w:rsidRPr="00240DDE">
              <w:rPr>
                <w:i/>
                <w:sz w:val="24"/>
                <w:szCs w:val="24"/>
                <w:lang w:val="en-GB"/>
              </w:rPr>
              <w:t>ydiV</w:t>
            </w:r>
            <w:proofErr w:type="spellEnd"/>
            <w:proofErr w:type="gramStart"/>
            <w:r w:rsidR="00E83AEB">
              <w:rPr>
                <w:sz w:val="24"/>
                <w:szCs w:val="24"/>
                <w:lang w:val="en-GB"/>
              </w:rPr>
              <w:t>::</w:t>
            </w:r>
            <w:proofErr w:type="gramEnd"/>
            <w:r w:rsidR="00E83AEB">
              <w:rPr>
                <w:sz w:val="24"/>
                <w:szCs w:val="24"/>
                <w:lang w:val="en-GB"/>
              </w:rPr>
              <w:t>FKF</w:t>
            </w:r>
          </w:p>
        </w:tc>
        <w:tc>
          <w:tcPr>
            <w:tcW w:w="3402" w:type="dxa"/>
            <w:vAlign w:val="bottom"/>
          </w:tcPr>
          <w:p w14:paraId="0CFA7FA3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77</w:t>
            </w:r>
          </w:p>
        </w:tc>
        <w:tc>
          <w:tcPr>
            <w:tcW w:w="3686" w:type="dxa"/>
            <w:vAlign w:val="bottom"/>
          </w:tcPr>
          <w:p w14:paraId="00FF5082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3926</w:t>
            </w:r>
          </w:p>
        </w:tc>
      </w:tr>
      <w:tr w:rsidR="00141545" w:rsidRPr="00240DDE" w14:paraId="77159623" w14:textId="77777777" w:rsidTr="00141545">
        <w:tc>
          <w:tcPr>
            <w:tcW w:w="1384" w:type="dxa"/>
            <w:vAlign w:val="bottom"/>
          </w:tcPr>
          <w:p w14:paraId="32521B27" w14:textId="022FC230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STM0295</w:t>
            </w:r>
            <w:proofErr w:type="gramStart"/>
            <w:r w:rsidR="003C29EE">
              <w:rPr>
                <w:sz w:val="24"/>
                <w:szCs w:val="24"/>
              </w:rPr>
              <w:t>::</w:t>
            </w:r>
            <w:proofErr w:type="gramEnd"/>
            <w:r w:rsidR="003C29EE">
              <w:rPr>
                <w:sz w:val="24"/>
                <w:szCs w:val="24"/>
              </w:rPr>
              <w:t>FRT</w:t>
            </w:r>
          </w:p>
        </w:tc>
        <w:tc>
          <w:tcPr>
            <w:tcW w:w="3402" w:type="dxa"/>
            <w:vAlign w:val="bottom"/>
          </w:tcPr>
          <w:p w14:paraId="12E87433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46</w:t>
            </w:r>
          </w:p>
        </w:tc>
        <w:tc>
          <w:tcPr>
            <w:tcW w:w="3686" w:type="dxa"/>
            <w:vAlign w:val="bottom"/>
          </w:tcPr>
          <w:p w14:paraId="7ABE7183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4757</w:t>
            </w:r>
          </w:p>
        </w:tc>
      </w:tr>
      <w:tr w:rsidR="00141545" w:rsidRPr="00240DDE" w14:paraId="4965F179" w14:textId="77777777" w:rsidTr="00141545">
        <w:tc>
          <w:tcPr>
            <w:tcW w:w="1384" w:type="dxa"/>
            <w:vAlign w:val="bottom"/>
          </w:tcPr>
          <w:p w14:paraId="122DBE1E" w14:textId="77C5705A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240DDE">
              <w:rPr>
                <w:sz w:val="24"/>
                <w:szCs w:val="24"/>
                <w:lang w:val="en-GB"/>
              </w:rPr>
              <w:t>Δ</w:t>
            </w:r>
            <w:r w:rsidRPr="00240DDE">
              <w:rPr>
                <w:i/>
                <w:sz w:val="24"/>
                <w:szCs w:val="24"/>
                <w:lang w:val="en-GB"/>
              </w:rPr>
              <w:t>rfaG</w:t>
            </w:r>
            <w:proofErr w:type="spellEnd"/>
            <w:proofErr w:type="gramStart"/>
            <w:r w:rsidR="003C29EE">
              <w:rPr>
                <w:sz w:val="24"/>
                <w:szCs w:val="24"/>
              </w:rPr>
              <w:t>::</w:t>
            </w:r>
            <w:proofErr w:type="gramEnd"/>
            <w:r w:rsidR="003C29EE">
              <w:rPr>
                <w:sz w:val="24"/>
                <w:szCs w:val="24"/>
              </w:rPr>
              <w:t>FRT</w:t>
            </w:r>
          </w:p>
        </w:tc>
        <w:tc>
          <w:tcPr>
            <w:tcW w:w="3402" w:type="dxa"/>
            <w:vAlign w:val="bottom"/>
          </w:tcPr>
          <w:p w14:paraId="7FE3530C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73</w:t>
            </w:r>
          </w:p>
        </w:tc>
        <w:tc>
          <w:tcPr>
            <w:tcW w:w="3686" w:type="dxa"/>
            <w:vAlign w:val="bottom"/>
          </w:tcPr>
          <w:p w14:paraId="4EF5DE82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4005</w:t>
            </w:r>
          </w:p>
        </w:tc>
      </w:tr>
      <w:tr w:rsidR="00141545" w:rsidRPr="00240DDE" w14:paraId="46CE6F58" w14:textId="77777777" w:rsidTr="00141545">
        <w:tc>
          <w:tcPr>
            <w:tcW w:w="1384" w:type="dxa"/>
            <w:vAlign w:val="bottom"/>
          </w:tcPr>
          <w:p w14:paraId="66ED9D66" w14:textId="590E2EF3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STM1575</w:t>
            </w:r>
            <w:proofErr w:type="gramStart"/>
            <w:r w:rsidR="003C29EE">
              <w:rPr>
                <w:sz w:val="24"/>
                <w:szCs w:val="24"/>
              </w:rPr>
              <w:t>::</w:t>
            </w:r>
            <w:proofErr w:type="gramEnd"/>
            <w:r w:rsidR="003C29EE">
              <w:rPr>
                <w:sz w:val="24"/>
                <w:szCs w:val="24"/>
              </w:rPr>
              <w:t>FRT</w:t>
            </w:r>
          </w:p>
        </w:tc>
        <w:tc>
          <w:tcPr>
            <w:tcW w:w="3402" w:type="dxa"/>
            <w:vAlign w:val="bottom"/>
          </w:tcPr>
          <w:p w14:paraId="44BC4837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48</w:t>
            </w:r>
          </w:p>
        </w:tc>
        <w:tc>
          <w:tcPr>
            <w:tcW w:w="3686" w:type="dxa"/>
            <w:vAlign w:val="bottom"/>
          </w:tcPr>
          <w:p w14:paraId="062B50FB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4695</w:t>
            </w:r>
          </w:p>
        </w:tc>
      </w:tr>
      <w:tr w:rsidR="00141545" w:rsidRPr="00240DDE" w14:paraId="4C7CFBDD" w14:textId="77777777" w:rsidTr="00141545">
        <w:tc>
          <w:tcPr>
            <w:tcW w:w="1384" w:type="dxa"/>
            <w:vAlign w:val="bottom"/>
          </w:tcPr>
          <w:p w14:paraId="78926BB7" w14:textId="297CC6AC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240DDE">
              <w:rPr>
                <w:sz w:val="24"/>
                <w:szCs w:val="24"/>
                <w:lang w:val="en-GB"/>
              </w:rPr>
              <w:t>Δ</w:t>
            </w:r>
            <w:r w:rsidRPr="00240DDE">
              <w:rPr>
                <w:i/>
                <w:sz w:val="24"/>
                <w:szCs w:val="24"/>
                <w:lang w:val="en-GB"/>
              </w:rPr>
              <w:t>rygD</w:t>
            </w:r>
            <w:proofErr w:type="spellEnd"/>
            <w:proofErr w:type="gramStart"/>
            <w:r w:rsidR="003C29EE">
              <w:rPr>
                <w:sz w:val="24"/>
                <w:szCs w:val="24"/>
              </w:rPr>
              <w:t>::</w:t>
            </w:r>
            <w:proofErr w:type="gramEnd"/>
            <w:r w:rsidR="003C29EE">
              <w:rPr>
                <w:sz w:val="24"/>
                <w:szCs w:val="24"/>
              </w:rPr>
              <w:t>FRT</w:t>
            </w:r>
          </w:p>
        </w:tc>
        <w:tc>
          <w:tcPr>
            <w:tcW w:w="3402" w:type="dxa"/>
            <w:vAlign w:val="bottom"/>
          </w:tcPr>
          <w:p w14:paraId="243B4923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27</w:t>
            </w:r>
          </w:p>
        </w:tc>
        <w:tc>
          <w:tcPr>
            <w:tcW w:w="3686" w:type="dxa"/>
            <w:vAlign w:val="bottom"/>
          </w:tcPr>
          <w:p w14:paraId="11718EB9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5439</w:t>
            </w:r>
          </w:p>
        </w:tc>
      </w:tr>
      <w:tr w:rsidR="00141545" w:rsidRPr="00240DDE" w14:paraId="18B119BC" w14:textId="77777777" w:rsidTr="00141545">
        <w:tc>
          <w:tcPr>
            <w:tcW w:w="1384" w:type="dxa"/>
            <w:vAlign w:val="bottom"/>
          </w:tcPr>
          <w:p w14:paraId="71D73103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240DDE">
              <w:rPr>
                <w:sz w:val="24"/>
                <w:szCs w:val="24"/>
                <w:lang w:val="en-GB"/>
              </w:rPr>
              <w:t>Δ</w:t>
            </w:r>
            <w:r w:rsidRPr="00240DDE">
              <w:rPr>
                <w:i/>
                <w:sz w:val="24"/>
                <w:szCs w:val="24"/>
                <w:lang w:val="en-GB"/>
              </w:rPr>
              <w:t>fliB</w:t>
            </w:r>
            <w:proofErr w:type="spellEnd"/>
          </w:p>
        </w:tc>
        <w:tc>
          <w:tcPr>
            <w:tcW w:w="3402" w:type="dxa"/>
            <w:vAlign w:val="bottom"/>
          </w:tcPr>
          <w:p w14:paraId="67803739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32</w:t>
            </w:r>
          </w:p>
        </w:tc>
        <w:tc>
          <w:tcPr>
            <w:tcW w:w="3686" w:type="dxa"/>
            <w:vAlign w:val="bottom"/>
          </w:tcPr>
          <w:p w14:paraId="3CD37EB7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5261</w:t>
            </w:r>
          </w:p>
        </w:tc>
      </w:tr>
      <w:tr w:rsidR="00141545" w:rsidRPr="00240DDE" w14:paraId="0A8AF2B2" w14:textId="77777777" w:rsidTr="00141545">
        <w:tc>
          <w:tcPr>
            <w:tcW w:w="1384" w:type="dxa"/>
            <w:vAlign w:val="bottom"/>
          </w:tcPr>
          <w:p w14:paraId="5D35004F" w14:textId="41B5085A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STM1630</w:t>
            </w:r>
            <w:proofErr w:type="gramStart"/>
            <w:r w:rsidR="003C29EE">
              <w:rPr>
                <w:sz w:val="24"/>
                <w:szCs w:val="24"/>
              </w:rPr>
              <w:t>::</w:t>
            </w:r>
            <w:proofErr w:type="gramEnd"/>
            <w:r w:rsidR="003C29EE">
              <w:rPr>
                <w:sz w:val="24"/>
                <w:szCs w:val="24"/>
              </w:rPr>
              <w:t>FRT</w:t>
            </w:r>
          </w:p>
        </w:tc>
        <w:tc>
          <w:tcPr>
            <w:tcW w:w="3402" w:type="dxa"/>
            <w:vAlign w:val="bottom"/>
          </w:tcPr>
          <w:p w14:paraId="5559CDAF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32</w:t>
            </w:r>
          </w:p>
        </w:tc>
        <w:tc>
          <w:tcPr>
            <w:tcW w:w="3686" w:type="dxa"/>
            <w:vAlign w:val="bottom"/>
          </w:tcPr>
          <w:p w14:paraId="71349D7F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5255</w:t>
            </w:r>
          </w:p>
        </w:tc>
      </w:tr>
      <w:tr w:rsidR="00141545" w:rsidRPr="00240DDE" w14:paraId="1DD80237" w14:textId="77777777" w:rsidTr="00141545">
        <w:tc>
          <w:tcPr>
            <w:tcW w:w="1384" w:type="dxa"/>
            <w:vAlign w:val="bottom"/>
          </w:tcPr>
          <w:p w14:paraId="0F8D5D53" w14:textId="093747BE" w:rsidR="00240DDE" w:rsidRPr="003C29E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240DDE">
              <w:rPr>
                <w:sz w:val="24"/>
                <w:szCs w:val="24"/>
                <w:lang w:val="en-GB"/>
              </w:rPr>
              <w:t>Δ</w:t>
            </w:r>
            <w:r w:rsidRPr="00240DDE">
              <w:rPr>
                <w:i/>
                <w:sz w:val="24"/>
                <w:szCs w:val="24"/>
                <w:lang w:val="en-GB"/>
              </w:rPr>
              <w:t>fljA</w:t>
            </w:r>
            <w:proofErr w:type="spellEnd"/>
            <w:proofErr w:type="gramStart"/>
            <w:r w:rsidR="003C29EE">
              <w:rPr>
                <w:sz w:val="24"/>
                <w:szCs w:val="24"/>
                <w:lang w:val="en-GB"/>
              </w:rPr>
              <w:t>::</w:t>
            </w:r>
            <w:proofErr w:type="gramEnd"/>
            <w:r w:rsidR="003C29EE">
              <w:rPr>
                <w:sz w:val="24"/>
                <w:szCs w:val="24"/>
                <w:lang w:val="en-GB"/>
              </w:rPr>
              <w:t>FKF</w:t>
            </w:r>
          </w:p>
        </w:tc>
        <w:tc>
          <w:tcPr>
            <w:tcW w:w="3402" w:type="dxa"/>
            <w:vAlign w:val="bottom"/>
          </w:tcPr>
          <w:p w14:paraId="3D41F7A5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51</w:t>
            </w:r>
          </w:p>
        </w:tc>
        <w:tc>
          <w:tcPr>
            <w:tcW w:w="3686" w:type="dxa"/>
            <w:vAlign w:val="bottom"/>
          </w:tcPr>
          <w:p w14:paraId="26C63B27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4579</w:t>
            </w:r>
          </w:p>
        </w:tc>
      </w:tr>
      <w:tr w:rsidR="00141545" w:rsidRPr="00240DDE" w14:paraId="201561AE" w14:textId="77777777" w:rsidTr="00141545">
        <w:tc>
          <w:tcPr>
            <w:tcW w:w="1384" w:type="dxa"/>
            <w:vAlign w:val="bottom"/>
          </w:tcPr>
          <w:p w14:paraId="02D9B08E" w14:textId="44BA7F5E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STM0971</w:t>
            </w:r>
            <w:proofErr w:type="gramStart"/>
            <w:r w:rsidR="003C29EE">
              <w:rPr>
                <w:sz w:val="24"/>
                <w:szCs w:val="24"/>
              </w:rPr>
              <w:t>::</w:t>
            </w:r>
            <w:proofErr w:type="gramEnd"/>
            <w:r w:rsidR="003C29EE">
              <w:rPr>
                <w:sz w:val="24"/>
                <w:szCs w:val="24"/>
              </w:rPr>
              <w:t>FRT</w:t>
            </w:r>
          </w:p>
        </w:tc>
        <w:tc>
          <w:tcPr>
            <w:tcW w:w="3402" w:type="dxa"/>
            <w:vAlign w:val="bottom"/>
          </w:tcPr>
          <w:p w14:paraId="7456F061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68</w:t>
            </w:r>
          </w:p>
        </w:tc>
        <w:tc>
          <w:tcPr>
            <w:tcW w:w="3686" w:type="dxa"/>
            <w:vAlign w:val="bottom"/>
          </w:tcPr>
          <w:p w14:paraId="4650AD4E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412</w:t>
            </w:r>
          </w:p>
        </w:tc>
      </w:tr>
      <w:tr w:rsidR="00141545" w:rsidRPr="00240DDE" w14:paraId="1C436DEE" w14:textId="77777777" w:rsidTr="00141545">
        <w:tc>
          <w:tcPr>
            <w:tcW w:w="1384" w:type="dxa"/>
            <w:vAlign w:val="bottom"/>
          </w:tcPr>
          <w:p w14:paraId="6F51099A" w14:textId="32DE83AF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240DDE">
              <w:rPr>
                <w:sz w:val="24"/>
                <w:szCs w:val="24"/>
                <w:lang w:val="en-GB"/>
              </w:rPr>
              <w:t>Δ</w:t>
            </w:r>
            <w:r w:rsidRPr="00240DDE">
              <w:rPr>
                <w:i/>
                <w:sz w:val="24"/>
                <w:szCs w:val="24"/>
                <w:lang w:val="en-GB"/>
              </w:rPr>
              <w:t>yjcC</w:t>
            </w:r>
            <w:proofErr w:type="spellEnd"/>
            <w:proofErr w:type="gramStart"/>
            <w:r w:rsidR="003C29EE">
              <w:rPr>
                <w:sz w:val="24"/>
                <w:szCs w:val="24"/>
              </w:rPr>
              <w:t>::</w:t>
            </w:r>
            <w:proofErr w:type="gramEnd"/>
            <w:r w:rsidR="003C29EE">
              <w:rPr>
                <w:sz w:val="24"/>
                <w:szCs w:val="24"/>
              </w:rPr>
              <w:t>FRT</w:t>
            </w:r>
          </w:p>
        </w:tc>
        <w:tc>
          <w:tcPr>
            <w:tcW w:w="3402" w:type="dxa"/>
            <w:vAlign w:val="bottom"/>
          </w:tcPr>
          <w:p w14:paraId="12EA5E65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3</w:t>
            </w:r>
          </w:p>
        </w:tc>
        <w:tc>
          <w:tcPr>
            <w:tcW w:w="3686" w:type="dxa"/>
            <w:vAlign w:val="bottom"/>
          </w:tcPr>
          <w:p w14:paraId="44340F80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5331</w:t>
            </w:r>
          </w:p>
        </w:tc>
      </w:tr>
      <w:tr w:rsidR="00141545" w:rsidRPr="00240DDE" w14:paraId="75F56ABF" w14:textId="77777777" w:rsidTr="00141545">
        <w:tc>
          <w:tcPr>
            <w:tcW w:w="1384" w:type="dxa"/>
            <w:vAlign w:val="bottom"/>
          </w:tcPr>
          <w:p w14:paraId="61DD016D" w14:textId="0353E666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STM1267</w:t>
            </w:r>
            <w:proofErr w:type="gramStart"/>
            <w:r w:rsidR="003C29EE">
              <w:rPr>
                <w:sz w:val="24"/>
                <w:szCs w:val="24"/>
              </w:rPr>
              <w:t>::</w:t>
            </w:r>
            <w:proofErr w:type="gramEnd"/>
            <w:r w:rsidR="003C29EE">
              <w:rPr>
                <w:sz w:val="24"/>
                <w:szCs w:val="24"/>
              </w:rPr>
              <w:t>FRT</w:t>
            </w:r>
          </w:p>
        </w:tc>
        <w:tc>
          <w:tcPr>
            <w:tcW w:w="3402" w:type="dxa"/>
            <w:vAlign w:val="bottom"/>
          </w:tcPr>
          <w:p w14:paraId="768C94C0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48</w:t>
            </w:r>
          </w:p>
        </w:tc>
        <w:tc>
          <w:tcPr>
            <w:tcW w:w="3686" w:type="dxa"/>
            <w:vAlign w:val="bottom"/>
          </w:tcPr>
          <w:p w14:paraId="0A338802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4676</w:t>
            </w:r>
          </w:p>
        </w:tc>
      </w:tr>
      <w:tr w:rsidR="00141545" w:rsidRPr="00240DDE" w14:paraId="0C77E7B3" w14:textId="77777777" w:rsidTr="00141545">
        <w:tc>
          <w:tcPr>
            <w:tcW w:w="1384" w:type="dxa"/>
            <w:vAlign w:val="bottom"/>
          </w:tcPr>
          <w:p w14:paraId="630D202A" w14:textId="3615F48F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STM0289</w:t>
            </w:r>
            <w:proofErr w:type="gramStart"/>
            <w:r w:rsidR="003C29EE">
              <w:rPr>
                <w:sz w:val="24"/>
                <w:szCs w:val="24"/>
              </w:rPr>
              <w:t>::</w:t>
            </w:r>
            <w:proofErr w:type="gramEnd"/>
            <w:r w:rsidR="003C29EE">
              <w:rPr>
                <w:sz w:val="24"/>
                <w:szCs w:val="24"/>
              </w:rPr>
              <w:t>FRT</w:t>
            </w:r>
          </w:p>
        </w:tc>
        <w:tc>
          <w:tcPr>
            <w:tcW w:w="3402" w:type="dxa"/>
            <w:vAlign w:val="bottom"/>
          </w:tcPr>
          <w:p w14:paraId="0997D1FD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37</w:t>
            </w:r>
          </w:p>
        </w:tc>
        <w:tc>
          <w:tcPr>
            <w:tcW w:w="3686" w:type="dxa"/>
            <w:vAlign w:val="bottom"/>
          </w:tcPr>
          <w:p w14:paraId="205F8B83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5063</w:t>
            </w:r>
          </w:p>
        </w:tc>
      </w:tr>
      <w:tr w:rsidR="00141545" w:rsidRPr="00240DDE" w14:paraId="6FBA921F" w14:textId="77777777" w:rsidTr="00141545">
        <w:tc>
          <w:tcPr>
            <w:tcW w:w="1384" w:type="dxa"/>
            <w:vAlign w:val="bottom"/>
          </w:tcPr>
          <w:p w14:paraId="6F007FF6" w14:textId="1CA4B52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240DDE">
              <w:rPr>
                <w:sz w:val="24"/>
                <w:szCs w:val="24"/>
                <w:lang w:val="en-GB"/>
              </w:rPr>
              <w:t>Δ</w:t>
            </w:r>
            <w:r w:rsidRPr="00240DDE">
              <w:rPr>
                <w:i/>
                <w:sz w:val="24"/>
                <w:szCs w:val="24"/>
                <w:lang w:val="en-GB"/>
              </w:rPr>
              <w:t>fimZ</w:t>
            </w:r>
            <w:proofErr w:type="spellEnd"/>
            <w:proofErr w:type="gramStart"/>
            <w:r w:rsidR="003C29EE">
              <w:rPr>
                <w:sz w:val="24"/>
                <w:szCs w:val="24"/>
                <w:lang w:val="en-GB"/>
              </w:rPr>
              <w:t>::</w:t>
            </w:r>
            <w:proofErr w:type="gramEnd"/>
            <w:r w:rsidR="003C29EE">
              <w:rPr>
                <w:sz w:val="24"/>
                <w:szCs w:val="24"/>
                <w:lang w:val="en-GB"/>
              </w:rPr>
              <w:t>FKF</w:t>
            </w:r>
          </w:p>
        </w:tc>
        <w:tc>
          <w:tcPr>
            <w:tcW w:w="3402" w:type="dxa"/>
            <w:vAlign w:val="bottom"/>
          </w:tcPr>
          <w:p w14:paraId="0139FA94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39</w:t>
            </w:r>
          </w:p>
        </w:tc>
        <w:tc>
          <w:tcPr>
            <w:tcW w:w="3686" w:type="dxa"/>
            <w:vAlign w:val="bottom"/>
          </w:tcPr>
          <w:p w14:paraId="284EBD22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4988</w:t>
            </w:r>
          </w:p>
        </w:tc>
      </w:tr>
      <w:tr w:rsidR="00141545" w:rsidRPr="00240DDE" w14:paraId="4063A304" w14:textId="77777777" w:rsidTr="00141545">
        <w:tc>
          <w:tcPr>
            <w:tcW w:w="1384" w:type="dxa"/>
            <w:vAlign w:val="bottom"/>
          </w:tcPr>
          <w:p w14:paraId="6384B39F" w14:textId="0D1396C8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STM1896</w:t>
            </w:r>
            <w:proofErr w:type="gramStart"/>
            <w:r w:rsidR="003C29EE">
              <w:rPr>
                <w:sz w:val="24"/>
                <w:szCs w:val="24"/>
              </w:rPr>
              <w:t>::</w:t>
            </w:r>
            <w:proofErr w:type="gramEnd"/>
            <w:r w:rsidR="003C29EE">
              <w:rPr>
                <w:sz w:val="24"/>
                <w:szCs w:val="24"/>
              </w:rPr>
              <w:t>FRT</w:t>
            </w:r>
          </w:p>
        </w:tc>
        <w:tc>
          <w:tcPr>
            <w:tcW w:w="3402" w:type="dxa"/>
            <w:vAlign w:val="bottom"/>
          </w:tcPr>
          <w:p w14:paraId="74EBC2D6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29</w:t>
            </w:r>
          </w:p>
        </w:tc>
        <w:tc>
          <w:tcPr>
            <w:tcW w:w="3686" w:type="dxa"/>
            <w:vAlign w:val="bottom"/>
          </w:tcPr>
          <w:p w14:paraId="139E710C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5359</w:t>
            </w:r>
          </w:p>
        </w:tc>
      </w:tr>
      <w:tr w:rsidR="00141545" w:rsidRPr="00240DDE" w14:paraId="7EFD68A1" w14:textId="77777777" w:rsidTr="00141545">
        <w:tc>
          <w:tcPr>
            <w:tcW w:w="1384" w:type="dxa"/>
            <w:vAlign w:val="bottom"/>
          </w:tcPr>
          <w:p w14:paraId="49719922" w14:textId="2B43E68A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STM0847</w:t>
            </w:r>
            <w:proofErr w:type="gramStart"/>
            <w:r w:rsidR="003C29EE">
              <w:rPr>
                <w:sz w:val="24"/>
                <w:szCs w:val="24"/>
              </w:rPr>
              <w:t>::</w:t>
            </w:r>
            <w:proofErr w:type="gramEnd"/>
            <w:r w:rsidR="003C29EE">
              <w:rPr>
                <w:sz w:val="24"/>
                <w:szCs w:val="24"/>
              </w:rPr>
              <w:t>FRT</w:t>
            </w:r>
          </w:p>
        </w:tc>
        <w:tc>
          <w:tcPr>
            <w:tcW w:w="3402" w:type="dxa"/>
            <w:vAlign w:val="bottom"/>
          </w:tcPr>
          <w:p w14:paraId="260C8E89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4</w:t>
            </w:r>
          </w:p>
        </w:tc>
        <w:tc>
          <w:tcPr>
            <w:tcW w:w="3686" w:type="dxa"/>
            <w:vAlign w:val="bottom"/>
          </w:tcPr>
          <w:p w14:paraId="4AC4E7CC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4959</w:t>
            </w:r>
          </w:p>
        </w:tc>
      </w:tr>
      <w:tr w:rsidR="00141545" w:rsidRPr="00240DDE" w14:paraId="53D76EF3" w14:textId="77777777" w:rsidTr="00141545">
        <w:tc>
          <w:tcPr>
            <w:tcW w:w="1384" w:type="dxa"/>
            <w:vAlign w:val="bottom"/>
          </w:tcPr>
          <w:p w14:paraId="5AA3DB6D" w14:textId="72F12DBB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240DDE">
              <w:rPr>
                <w:sz w:val="24"/>
                <w:szCs w:val="24"/>
                <w:lang w:val="en-GB"/>
              </w:rPr>
              <w:t>Δ</w:t>
            </w:r>
            <w:r w:rsidRPr="00240DDE">
              <w:rPr>
                <w:i/>
                <w:sz w:val="24"/>
                <w:szCs w:val="24"/>
                <w:lang w:val="en-GB"/>
              </w:rPr>
              <w:t>sipA</w:t>
            </w:r>
            <w:proofErr w:type="spellEnd"/>
            <w:proofErr w:type="gramStart"/>
            <w:r w:rsidR="003C29EE">
              <w:rPr>
                <w:sz w:val="24"/>
                <w:szCs w:val="24"/>
                <w:lang w:val="en-GB"/>
              </w:rPr>
              <w:t>::</w:t>
            </w:r>
            <w:proofErr w:type="gramEnd"/>
            <w:r w:rsidR="003C29EE">
              <w:rPr>
                <w:sz w:val="24"/>
                <w:szCs w:val="24"/>
                <w:lang w:val="en-GB"/>
              </w:rPr>
              <w:t>FKF</w:t>
            </w:r>
          </w:p>
        </w:tc>
        <w:tc>
          <w:tcPr>
            <w:tcW w:w="3402" w:type="dxa"/>
            <w:vAlign w:val="bottom"/>
          </w:tcPr>
          <w:p w14:paraId="5B25D703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46</w:t>
            </w:r>
          </w:p>
        </w:tc>
        <w:tc>
          <w:tcPr>
            <w:tcW w:w="3686" w:type="dxa"/>
            <w:vAlign w:val="bottom"/>
          </w:tcPr>
          <w:p w14:paraId="55B675F1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4764</w:t>
            </w:r>
          </w:p>
        </w:tc>
      </w:tr>
      <w:tr w:rsidR="00141545" w:rsidRPr="00240DDE" w14:paraId="2003D3D9" w14:textId="77777777" w:rsidTr="00141545">
        <w:tc>
          <w:tcPr>
            <w:tcW w:w="1384" w:type="dxa"/>
            <w:vAlign w:val="bottom"/>
          </w:tcPr>
          <w:p w14:paraId="0AC8364C" w14:textId="586162E8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STM3363</w:t>
            </w:r>
            <w:proofErr w:type="gramStart"/>
            <w:r w:rsidR="003C29EE">
              <w:rPr>
                <w:sz w:val="24"/>
                <w:szCs w:val="24"/>
              </w:rPr>
              <w:t>::</w:t>
            </w:r>
            <w:proofErr w:type="gramEnd"/>
            <w:r w:rsidR="003C29EE">
              <w:rPr>
                <w:sz w:val="24"/>
                <w:szCs w:val="24"/>
              </w:rPr>
              <w:t>FRT</w:t>
            </w:r>
          </w:p>
        </w:tc>
        <w:tc>
          <w:tcPr>
            <w:tcW w:w="3402" w:type="dxa"/>
            <w:vAlign w:val="bottom"/>
          </w:tcPr>
          <w:p w14:paraId="3DD7C92B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36</w:t>
            </w:r>
          </w:p>
        </w:tc>
        <w:tc>
          <w:tcPr>
            <w:tcW w:w="3686" w:type="dxa"/>
            <w:vAlign w:val="bottom"/>
          </w:tcPr>
          <w:p w14:paraId="1A4D3C02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5096</w:t>
            </w:r>
          </w:p>
        </w:tc>
      </w:tr>
      <w:tr w:rsidR="00141545" w:rsidRPr="00240DDE" w14:paraId="6F2CC0C9" w14:textId="77777777" w:rsidTr="00141545">
        <w:tc>
          <w:tcPr>
            <w:tcW w:w="1384" w:type="dxa"/>
            <w:vAlign w:val="bottom"/>
          </w:tcPr>
          <w:p w14:paraId="4DE2EB5F" w14:textId="3208E81D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lastRenderedPageBreak/>
              <w:t>ΔSTM1131</w:t>
            </w:r>
            <w:proofErr w:type="gramStart"/>
            <w:r w:rsidR="003C29EE">
              <w:rPr>
                <w:sz w:val="24"/>
                <w:szCs w:val="24"/>
              </w:rPr>
              <w:t>::</w:t>
            </w:r>
            <w:proofErr w:type="gramEnd"/>
            <w:r w:rsidR="003C29EE">
              <w:rPr>
                <w:sz w:val="24"/>
                <w:szCs w:val="24"/>
              </w:rPr>
              <w:t>FRT</w:t>
            </w:r>
          </w:p>
        </w:tc>
        <w:tc>
          <w:tcPr>
            <w:tcW w:w="3402" w:type="dxa"/>
            <w:vAlign w:val="bottom"/>
          </w:tcPr>
          <w:p w14:paraId="156C768D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36</w:t>
            </w:r>
          </w:p>
        </w:tc>
        <w:tc>
          <w:tcPr>
            <w:tcW w:w="3686" w:type="dxa"/>
            <w:vAlign w:val="bottom"/>
          </w:tcPr>
          <w:p w14:paraId="7D0CCD4B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5102</w:t>
            </w:r>
          </w:p>
        </w:tc>
      </w:tr>
      <w:tr w:rsidR="00141545" w:rsidRPr="00240DDE" w14:paraId="35645A9A" w14:textId="77777777" w:rsidTr="00141545">
        <w:tc>
          <w:tcPr>
            <w:tcW w:w="1384" w:type="dxa"/>
            <w:vAlign w:val="bottom"/>
          </w:tcPr>
          <w:p w14:paraId="22ECD9AE" w14:textId="1440EF44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240DDE">
              <w:rPr>
                <w:sz w:val="24"/>
                <w:szCs w:val="24"/>
                <w:lang w:val="en-GB"/>
              </w:rPr>
              <w:t>Δ</w:t>
            </w:r>
            <w:r w:rsidRPr="00240DDE">
              <w:rPr>
                <w:i/>
                <w:sz w:val="24"/>
                <w:szCs w:val="24"/>
                <w:lang w:val="en-GB"/>
              </w:rPr>
              <w:t>sptP</w:t>
            </w:r>
            <w:proofErr w:type="spellEnd"/>
            <w:proofErr w:type="gramStart"/>
            <w:r w:rsidR="003C29EE">
              <w:rPr>
                <w:sz w:val="24"/>
                <w:szCs w:val="24"/>
                <w:lang w:val="en-GB"/>
              </w:rPr>
              <w:t>::</w:t>
            </w:r>
            <w:proofErr w:type="gramEnd"/>
            <w:r w:rsidR="003C29EE">
              <w:rPr>
                <w:sz w:val="24"/>
                <w:szCs w:val="24"/>
                <w:lang w:val="en-GB"/>
              </w:rPr>
              <w:t>FKF</w:t>
            </w:r>
          </w:p>
        </w:tc>
        <w:tc>
          <w:tcPr>
            <w:tcW w:w="3402" w:type="dxa"/>
            <w:vAlign w:val="bottom"/>
          </w:tcPr>
          <w:p w14:paraId="7367A905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6</w:t>
            </w:r>
          </w:p>
        </w:tc>
        <w:tc>
          <w:tcPr>
            <w:tcW w:w="3686" w:type="dxa"/>
            <w:vAlign w:val="bottom"/>
          </w:tcPr>
          <w:p w14:paraId="6ACC2996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4332</w:t>
            </w:r>
          </w:p>
        </w:tc>
      </w:tr>
      <w:tr w:rsidR="00141545" w:rsidRPr="00240DDE" w14:paraId="599A2834" w14:textId="77777777" w:rsidTr="00141545">
        <w:tc>
          <w:tcPr>
            <w:tcW w:w="1384" w:type="dxa"/>
            <w:vAlign w:val="bottom"/>
          </w:tcPr>
          <w:p w14:paraId="65F48A34" w14:textId="20CB1DC5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STM1268</w:t>
            </w:r>
            <w:proofErr w:type="gramStart"/>
            <w:r w:rsidR="003C29EE">
              <w:rPr>
                <w:sz w:val="24"/>
                <w:szCs w:val="24"/>
              </w:rPr>
              <w:t>::</w:t>
            </w:r>
            <w:proofErr w:type="gramEnd"/>
            <w:r w:rsidR="003C29EE">
              <w:rPr>
                <w:sz w:val="24"/>
                <w:szCs w:val="24"/>
              </w:rPr>
              <w:t>FRT</w:t>
            </w:r>
          </w:p>
        </w:tc>
        <w:tc>
          <w:tcPr>
            <w:tcW w:w="3402" w:type="dxa"/>
            <w:vAlign w:val="bottom"/>
          </w:tcPr>
          <w:p w14:paraId="7166D8EF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16</w:t>
            </w:r>
          </w:p>
        </w:tc>
        <w:tc>
          <w:tcPr>
            <w:tcW w:w="3686" w:type="dxa"/>
            <w:vAlign w:val="bottom"/>
          </w:tcPr>
          <w:p w14:paraId="119D462F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5952</w:t>
            </w:r>
          </w:p>
        </w:tc>
      </w:tr>
      <w:tr w:rsidR="00141545" w:rsidRPr="00240DDE" w14:paraId="5ECE9D68" w14:textId="77777777" w:rsidTr="00141545">
        <w:tc>
          <w:tcPr>
            <w:tcW w:w="1384" w:type="dxa"/>
            <w:vAlign w:val="bottom"/>
          </w:tcPr>
          <w:p w14:paraId="0A053666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240DDE">
              <w:rPr>
                <w:sz w:val="24"/>
                <w:szCs w:val="24"/>
                <w:lang w:val="en-GB"/>
              </w:rPr>
              <w:t>Δ</w:t>
            </w:r>
            <w:r w:rsidRPr="00240DDE">
              <w:rPr>
                <w:i/>
                <w:sz w:val="24"/>
                <w:szCs w:val="24"/>
                <w:lang w:val="en-GB"/>
              </w:rPr>
              <w:t>flgE</w:t>
            </w:r>
            <w:proofErr w:type="spellEnd"/>
          </w:p>
        </w:tc>
        <w:tc>
          <w:tcPr>
            <w:tcW w:w="3402" w:type="dxa"/>
            <w:vAlign w:val="bottom"/>
          </w:tcPr>
          <w:p w14:paraId="0504A2ED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32</w:t>
            </w:r>
          </w:p>
        </w:tc>
        <w:tc>
          <w:tcPr>
            <w:tcW w:w="3686" w:type="dxa"/>
            <w:vAlign w:val="bottom"/>
          </w:tcPr>
          <w:p w14:paraId="1DEB1699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5259</w:t>
            </w:r>
          </w:p>
        </w:tc>
      </w:tr>
      <w:tr w:rsidR="00141545" w:rsidRPr="00240DDE" w14:paraId="6890B0D3" w14:textId="77777777" w:rsidTr="00141545">
        <w:tc>
          <w:tcPr>
            <w:tcW w:w="1384" w:type="dxa"/>
            <w:vAlign w:val="bottom"/>
          </w:tcPr>
          <w:p w14:paraId="377996F8" w14:textId="561532FB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STM3696</w:t>
            </w:r>
            <w:proofErr w:type="gramStart"/>
            <w:r w:rsidR="003C29EE">
              <w:rPr>
                <w:sz w:val="24"/>
                <w:szCs w:val="24"/>
              </w:rPr>
              <w:t>::</w:t>
            </w:r>
            <w:proofErr w:type="gramEnd"/>
            <w:r w:rsidR="003C29EE">
              <w:rPr>
                <w:sz w:val="24"/>
                <w:szCs w:val="24"/>
              </w:rPr>
              <w:t>FRT</w:t>
            </w:r>
          </w:p>
        </w:tc>
        <w:tc>
          <w:tcPr>
            <w:tcW w:w="3402" w:type="dxa"/>
            <w:vAlign w:val="bottom"/>
          </w:tcPr>
          <w:p w14:paraId="4EA1690E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48</w:t>
            </w:r>
          </w:p>
        </w:tc>
        <w:tc>
          <w:tcPr>
            <w:tcW w:w="3686" w:type="dxa"/>
            <w:vAlign w:val="bottom"/>
          </w:tcPr>
          <w:p w14:paraId="21482A6F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4675</w:t>
            </w:r>
          </w:p>
        </w:tc>
      </w:tr>
      <w:tr w:rsidR="00141545" w:rsidRPr="00240DDE" w14:paraId="696CB54E" w14:textId="77777777" w:rsidTr="00141545">
        <w:tc>
          <w:tcPr>
            <w:tcW w:w="1384" w:type="dxa"/>
            <w:vAlign w:val="bottom"/>
          </w:tcPr>
          <w:p w14:paraId="11DC79F4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240DDE">
              <w:rPr>
                <w:sz w:val="24"/>
                <w:szCs w:val="24"/>
                <w:lang w:val="en-GB"/>
              </w:rPr>
              <w:t>Δ</w:t>
            </w:r>
            <w:r w:rsidRPr="00240DDE">
              <w:rPr>
                <w:i/>
                <w:sz w:val="24"/>
                <w:szCs w:val="24"/>
                <w:lang w:val="en-GB"/>
              </w:rPr>
              <w:t>fliH</w:t>
            </w:r>
            <w:proofErr w:type="spellEnd"/>
          </w:p>
        </w:tc>
        <w:tc>
          <w:tcPr>
            <w:tcW w:w="3402" w:type="dxa"/>
            <w:vAlign w:val="bottom"/>
          </w:tcPr>
          <w:p w14:paraId="523F3D50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1.63</w:t>
            </w:r>
          </w:p>
        </w:tc>
        <w:tc>
          <w:tcPr>
            <w:tcW w:w="3686" w:type="dxa"/>
            <w:vAlign w:val="bottom"/>
          </w:tcPr>
          <w:p w14:paraId="5F1FFE54" w14:textId="77777777" w:rsidR="00240DDE" w:rsidRPr="00240DDE" w:rsidRDefault="00240DDE" w:rsidP="00240D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0.4252</w:t>
            </w:r>
          </w:p>
        </w:tc>
      </w:tr>
    </w:tbl>
    <w:p w14:paraId="02A4DA03" w14:textId="018FC077" w:rsidR="00D9168E" w:rsidRPr="00497E58" w:rsidRDefault="00497E58" w:rsidP="00CB57DF">
      <w:pPr>
        <w:spacing w:line="480" w:lineRule="auto"/>
        <w:rPr>
          <w:sz w:val="24"/>
          <w:szCs w:val="24"/>
          <w:lang w:val="de-DE"/>
        </w:rPr>
      </w:pPr>
      <w:bookmarkStart w:id="0" w:name="_GoBack"/>
      <w:bookmarkEnd w:id="0"/>
      <w:r w:rsidRPr="003A09D4">
        <w:rPr>
          <w:sz w:val="24"/>
          <w:szCs w:val="24"/>
          <w:lang w:val="de-DE"/>
        </w:rPr>
        <w:t xml:space="preserve"> </w:t>
      </w:r>
    </w:p>
    <w:sectPr w:rsidR="00D9168E" w:rsidRPr="00497E58" w:rsidSect="00E444A7">
      <w:headerReference w:type="default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567" w:footer="720" w:gutter="0"/>
      <w:lnNumType w:countBy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EE1CDC" w14:textId="77777777" w:rsidR="00551FDC" w:rsidRDefault="00551FDC" w:rsidP="00D73714">
      <w:r>
        <w:separator/>
      </w:r>
    </w:p>
  </w:endnote>
  <w:endnote w:type="continuationSeparator" w:id="0">
    <w:p w14:paraId="1AABE814" w14:textId="77777777" w:rsidR="00551FDC" w:rsidRDefault="00551FDC" w:rsidP="00D73714">
      <w:r>
        <w:continuationSeparator/>
      </w:r>
    </w:p>
  </w:endnote>
  <w:endnote w:type="continuationNotice" w:id="1">
    <w:p w14:paraId="1C012EF0" w14:textId="77777777" w:rsidR="00551FDC" w:rsidRDefault="00551FD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Arial"/>
    <w:panose1 w:val="020F050202020403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平成明朝">
    <w:altName w:val="Osaka"/>
    <w:charset w:val="80"/>
    <w:family w:val="auto"/>
    <w:pitch w:val="variable"/>
    <w:sig w:usb0="01000000" w:usb1="00000000" w:usb2="07040001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37C64B" w14:textId="77777777" w:rsidR="00551FDC" w:rsidRDefault="00551FDC" w:rsidP="00A41F87">
    <w:pPr>
      <w:pStyle w:val="Fuzeile"/>
      <w:jc w:val="center"/>
    </w:pPr>
    <w:r>
      <w:rPr>
        <w:rStyle w:val="Seitenzahl"/>
      </w:rPr>
      <w:t xml:space="preserve">Page </w:t>
    </w: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B57DF">
      <w:rPr>
        <w:rStyle w:val="Seitenzahl"/>
        <w:noProof/>
      </w:rPr>
      <w:t>2</w:t>
    </w:r>
    <w:r>
      <w:rPr>
        <w:rStyle w:val="Seitenzahl"/>
      </w:rPr>
      <w:fldChar w:fldCharType="end"/>
    </w:r>
    <w:r>
      <w:rPr>
        <w:rStyle w:val="Seitenzahl"/>
      </w:rPr>
      <w:t xml:space="preserve"> of </w:t>
    </w:r>
    <w:r>
      <w:rPr>
        <w:rStyle w:val="Seitenzahl"/>
      </w:rPr>
      <w:fldChar w:fldCharType="begin"/>
    </w:r>
    <w:r>
      <w:rPr>
        <w:rStyle w:val="Seitenzahl"/>
      </w:rPr>
      <w:instrText xml:space="preserve"> SECTIONPAGES  \* MERGEFORMAT </w:instrText>
    </w:r>
    <w:r>
      <w:rPr>
        <w:rStyle w:val="Seitenzahl"/>
      </w:rPr>
      <w:fldChar w:fldCharType="separate"/>
    </w:r>
    <w:r w:rsidR="00CB57DF">
      <w:rPr>
        <w:rStyle w:val="Seitenzahl"/>
        <w:noProof/>
      </w:rPr>
      <w:t>2</w:t>
    </w:r>
    <w:r>
      <w:rPr>
        <w:rStyle w:val="Seitenzahl"/>
      </w:rPr>
      <w:fldChar w:fldCharType="end"/>
    </w:r>
  </w:p>
  <w:p w14:paraId="36815E6E" w14:textId="77777777" w:rsidR="00551FDC" w:rsidRDefault="00551FDC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AC9E30" w14:textId="77777777" w:rsidR="00551FDC" w:rsidRDefault="00551FDC" w:rsidP="00A41F87">
    <w:pPr>
      <w:pStyle w:val="Fuzeile"/>
      <w:jc w:val="center"/>
    </w:pPr>
    <w:r>
      <w:rPr>
        <w:rStyle w:val="Seitenzahl"/>
      </w:rPr>
      <w:t xml:space="preserve">Page </w:t>
    </w: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B57DF"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rStyle w:val="Seitenzahl"/>
      </w:rPr>
      <w:t xml:space="preserve"> of </w:t>
    </w:r>
    <w:r>
      <w:rPr>
        <w:rStyle w:val="Seitenzahl"/>
      </w:rPr>
      <w:fldChar w:fldCharType="begin"/>
    </w:r>
    <w:r>
      <w:rPr>
        <w:rStyle w:val="Seitenzahl"/>
      </w:rPr>
      <w:instrText xml:space="preserve"> SECTIONPAGES  \* MERGEFORMAT </w:instrText>
    </w:r>
    <w:r>
      <w:rPr>
        <w:rStyle w:val="Seitenzahl"/>
      </w:rPr>
      <w:fldChar w:fldCharType="separate"/>
    </w:r>
    <w:r w:rsidR="00CB57DF">
      <w:rPr>
        <w:rStyle w:val="Seitenzahl"/>
        <w:noProof/>
      </w:rPr>
      <w:t>2</w:t>
    </w:r>
    <w:r>
      <w:rPr>
        <w:rStyle w:val="Seitenzahl"/>
      </w:rPr>
      <w:fldChar w:fldCharType="end"/>
    </w:r>
  </w:p>
  <w:p w14:paraId="0A7BDF2B" w14:textId="77777777" w:rsidR="00551FDC" w:rsidRDefault="00551FDC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3399F8" w14:textId="77777777" w:rsidR="00551FDC" w:rsidRDefault="00551FDC" w:rsidP="00D73714">
      <w:r>
        <w:separator/>
      </w:r>
    </w:p>
  </w:footnote>
  <w:footnote w:type="continuationSeparator" w:id="0">
    <w:p w14:paraId="0CDB2844" w14:textId="77777777" w:rsidR="00551FDC" w:rsidRDefault="00551FDC" w:rsidP="00D73714">
      <w:r>
        <w:continuationSeparator/>
      </w:r>
    </w:p>
  </w:footnote>
  <w:footnote w:type="continuationNotice" w:id="1">
    <w:p w14:paraId="4AB1E34C" w14:textId="77777777" w:rsidR="00551FDC" w:rsidRDefault="00551FDC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029C46" w14:textId="77777777" w:rsidR="00551FDC" w:rsidRPr="00E444A7" w:rsidRDefault="00551FDC" w:rsidP="0075147D">
    <w:pPr>
      <w:pStyle w:val="Kopfzeile"/>
      <w:jc w:val="right"/>
    </w:pPr>
    <w:r>
      <w:t>Characterization of genes involved in motility</w:t>
    </w:r>
  </w:p>
  <w:p w14:paraId="42821F7F" w14:textId="77777777" w:rsidR="00551FDC" w:rsidRDefault="00551FDC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82C745" w14:textId="1736AAB3" w:rsidR="00551FDC" w:rsidRPr="00E444A7" w:rsidRDefault="00551FDC" w:rsidP="00E444A7">
    <w:pPr>
      <w:pStyle w:val="Kopfzeile"/>
      <w:jc w:val="right"/>
    </w:pPr>
    <w:r>
      <w:t>Characterization of genes involved in motility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FB211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multilevel"/>
    <w:tmpl w:val="894EE873"/>
    <w:lvl w:ilvl="0">
      <w:start w:val="1"/>
      <w:numFmt w:val="decimal"/>
      <w:isLgl/>
      <w:lvlText w:val="%1)"/>
      <w:lvlJc w:val="left"/>
      <w:pPr>
        <w:tabs>
          <w:tab w:val="num" w:pos="280"/>
        </w:tabs>
        <w:ind w:left="280" w:firstLine="0"/>
      </w:pPr>
      <w:rPr>
        <w:rFonts w:hint="default"/>
        <w:position w:val="0"/>
      </w:rPr>
    </w:lvl>
    <w:lvl w:ilvl="1">
      <w:start w:val="1"/>
      <w:numFmt w:val="decimal"/>
      <w:isLgl/>
      <w:lvlText w:val="%2)"/>
      <w:lvlJc w:val="left"/>
      <w:pPr>
        <w:tabs>
          <w:tab w:val="num" w:pos="280"/>
        </w:tabs>
        <w:ind w:left="280" w:firstLine="720"/>
      </w:pPr>
      <w:rPr>
        <w:rFonts w:hint="default"/>
        <w:position w:val="0"/>
      </w:rPr>
    </w:lvl>
    <w:lvl w:ilvl="2">
      <w:start w:val="1"/>
      <w:numFmt w:val="decimal"/>
      <w:isLgl/>
      <w:lvlText w:val="%3)"/>
      <w:lvlJc w:val="left"/>
      <w:pPr>
        <w:tabs>
          <w:tab w:val="num" w:pos="280"/>
        </w:tabs>
        <w:ind w:left="280" w:firstLine="1440"/>
      </w:pPr>
      <w:rPr>
        <w:rFonts w:hint="default"/>
        <w:position w:val="0"/>
      </w:rPr>
    </w:lvl>
    <w:lvl w:ilvl="3">
      <w:start w:val="1"/>
      <w:numFmt w:val="decimal"/>
      <w:isLgl/>
      <w:lvlText w:val="%4)"/>
      <w:lvlJc w:val="left"/>
      <w:pPr>
        <w:tabs>
          <w:tab w:val="num" w:pos="280"/>
        </w:tabs>
        <w:ind w:left="280" w:firstLine="2160"/>
      </w:pPr>
      <w:rPr>
        <w:rFonts w:hint="default"/>
        <w:position w:val="0"/>
      </w:rPr>
    </w:lvl>
    <w:lvl w:ilvl="4">
      <w:start w:val="1"/>
      <w:numFmt w:val="decimal"/>
      <w:isLgl/>
      <w:lvlText w:val="%5)"/>
      <w:lvlJc w:val="left"/>
      <w:pPr>
        <w:tabs>
          <w:tab w:val="num" w:pos="280"/>
        </w:tabs>
        <w:ind w:left="280" w:firstLine="2880"/>
      </w:pPr>
      <w:rPr>
        <w:rFonts w:hint="default"/>
        <w:position w:val="0"/>
      </w:rPr>
    </w:lvl>
    <w:lvl w:ilvl="5">
      <w:start w:val="1"/>
      <w:numFmt w:val="decimal"/>
      <w:isLgl/>
      <w:lvlText w:val="%6)"/>
      <w:lvlJc w:val="left"/>
      <w:pPr>
        <w:tabs>
          <w:tab w:val="num" w:pos="280"/>
        </w:tabs>
        <w:ind w:left="280" w:firstLine="3600"/>
      </w:pPr>
      <w:rPr>
        <w:rFonts w:hint="default"/>
        <w:position w:val="0"/>
      </w:rPr>
    </w:lvl>
    <w:lvl w:ilvl="6">
      <w:start w:val="1"/>
      <w:numFmt w:val="decimal"/>
      <w:isLgl/>
      <w:lvlText w:val="%7)"/>
      <w:lvlJc w:val="left"/>
      <w:pPr>
        <w:tabs>
          <w:tab w:val="num" w:pos="280"/>
        </w:tabs>
        <w:ind w:left="280" w:firstLine="4320"/>
      </w:pPr>
      <w:rPr>
        <w:rFonts w:hint="default"/>
        <w:position w:val="0"/>
      </w:rPr>
    </w:lvl>
    <w:lvl w:ilvl="7">
      <w:start w:val="1"/>
      <w:numFmt w:val="decimal"/>
      <w:isLgl/>
      <w:lvlText w:val="%8)"/>
      <w:lvlJc w:val="left"/>
      <w:pPr>
        <w:tabs>
          <w:tab w:val="num" w:pos="280"/>
        </w:tabs>
        <w:ind w:left="280" w:firstLine="5040"/>
      </w:pPr>
      <w:rPr>
        <w:rFonts w:hint="default"/>
        <w:position w:val="0"/>
      </w:rPr>
    </w:lvl>
    <w:lvl w:ilvl="8">
      <w:start w:val="1"/>
      <w:numFmt w:val="decimal"/>
      <w:isLgl/>
      <w:lvlText w:val="%9)"/>
      <w:lvlJc w:val="left"/>
      <w:pPr>
        <w:tabs>
          <w:tab w:val="num" w:pos="280"/>
        </w:tabs>
        <w:ind w:left="280" w:firstLine="5760"/>
      </w:pPr>
      <w:rPr>
        <w:rFonts w:hint="default"/>
        <w:position w:val="0"/>
      </w:rPr>
    </w:lvl>
  </w:abstractNum>
  <w:abstractNum w:abstractNumId="12">
    <w:nsid w:val="00000002"/>
    <w:multiLevelType w:val="hybridMultilevel"/>
    <w:tmpl w:val="00000002"/>
    <w:lvl w:ilvl="0" w:tplc="00000065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1B2441F"/>
    <w:multiLevelType w:val="hybridMultilevel"/>
    <w:tmpl w:val="2930913E"/>
    <w:lvl w:ilvl="0" w:tplc="C316C940">
      <w:start w:val="1"/>
      <w:numFmt w:val="upperLetter"/>
      <w:lvlText w:val="(%1)"/>
      <w:lvlJc w:val="left"/>
      <w:pPr>
        <w:ind w:left="780" w:hanging="420"/>
      </w:pPr>
      <w:rPr>
        <w:rFonts w:eastAsia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52A464D"/>
    <w:multiLevelType w:val="hybridMultilevel"/>
    <w:tmpl w:val="3EE8A2D6"/>
    <w:lvl w:ilvl="0" w:tplc="FFFFFFFF">
      <w:start w:val="2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5">
    <w:nsid w:val="076A2851"/>
    <w:multiLevelType w:val="singleLevel"/>
    <w:tmpl w:val="C5FAC342"/>
    <w:lvl w:ilvl="0">
      <w:numFmt w:val="none"/>
      <w:lvlText w:val="1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16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B1A7BBB"/>
    <w:multiLevelType w:val="hybridMultilevel"/>
    <w:tmpl w:val="065C3E2A"/>
    <w:lvl w:ilvl="0" w:tplc="0D585F4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C6F0BBF"/>
    <w:multiLevelType w:val="singleLevel"/>
    <w:tmpl w:val="BC0459AC"/>
    <w:lvl w:ilvl="0">
      <w:numFmt w:val="none"/>
      <w:lvlText w:val="7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19">
    <w:nsid w:val="1CC55810"/>
    <w:multiLevelType w:val="singleLevel"/>
    <w:tmpl w:val="2FC8925A"/>
    <w:lvl w:ilvl="0">
      <w:numFmt w:val="none"/>
      <w:lvlText w:val="10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0">
    <w:nsid w:val="1CEC47D6"/>
    <w:multiLevelType w:val="singleLevel"/>
    <w:tmpl w:val="4EC06DF0"/>
    <w:lvl w:ilvl="0">
      <w:numFmt w:val="none"/>
      <w:lvlText w:val="2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1">
    <w:nsid w:val="20EA5ED7"/>
    <w:multiLevelType w:val="hybridMultilevel"/>
    <w:tmpl w:val="38A68320"/>
    <w:lvl w:ilvl="0" w:tplc="FFFFFFFF">
      <w:start w:val="5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2">
    <w:nsid w:val="21381BEF"/>
    <w:multiLevelType w:val="singleLevel"/>
    <w:tmpl w:val="889E8ECA"/>
    <w:lvl w:ilvl="0">
      <w:numFmt w:val="none"/>
      <w:lvlText w:val="12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3">
    <w:nsid w:val="22D912A8"/>
    <w:multiLevelType w:val="hybridMultilevel"/>
    <w:tmpl w:val="0DBC33F8"/>
    <w:lvl w:ilvl="0" w:tplc="6FFA48E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7F73F15"/>
    <w:multiLevelType w:val="hybridMultilevel"/>
    <w:tmpl w:val="7B526A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8A30B40"/>
    <w:multiLevelType w:val="singleLevel"/>
    <w:tmpl w:val="806882B8"/>
    <w:lvl w:ilvl="0">
      <w:numFmt w:val="none"/>
      <w:lvlText w:val="4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6">
    <w:nsid w:val="395D5B26"/>
    <w:multiLevelType w:val="singleLevel"/>
    <w:tmpl w:val="1EBEA922"/>
    <w:lvl w:ilvl="0">
      <w:numFmt w:val="none"/>
      <w:lvlText w:val="5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7">
    <w:nsid w:val="39F363A5"/>
    <w:multiLevelType w:val="singleLevel"/>
    <w:tmpl w:val="DF847622"/>
    <w:lvl w:ilvl="0">
      <w:numFmt w:val="none"/>
      <w:lvlText w:val="8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8">
    <w:nsid w:val="3B631814"/>
    <w:multiLevelType w:val="singleLevel"/>
    <w:tmpl w:val="E2DCC302"/>
    <w:lvl w:ilvl="0">
      <w:numFmt w:val="none"/>
      <w:lvlText w:val="13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9">
    <w:nsid w:val="46C9464A"/>
    <w:multiLevelType w:val="singleLevel"/>
    <w:tmpl w:val="ABAEDC5C"/>
    <w:lvl w:ilvl="0">
      <w:numFmt w:val="none"/>
      <w:lvlText w:val="9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30">
    <w:nsid w:val="4F5F3BFF"/>
    <w:multiLevelType w:val="hybridMultilevel"/>
    <w:tmpl w:val="F2F436A4"/>
    <w:lvl w:ilvl="0" w:tplc="FFFFFFFF">
      <w:start w:val="1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1">
    <w:nsid w:val="52606400"/>
    <w:multiLevelType w:val="hybridMultilevel"/>
    <w:tmpl w:val="01347210"/>
    <w:lvl w:ilvl="0" w:tplc="63363570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ascii="Times New Roman" w:eastAsia="Times New Roman" w:hAnsi="Times New Roman" w:cs="Times New Roman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2">
    <w:nsid w:val="58D51B41"/>
    <w:multiLevelType w:val="hybridMultilevel"/>
    <w:tmpl w:val="858A940A"/>
    <w:lvl w:ilvl="0" w:tplc="FFFFFFFF">
      <w:start w:val="13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3">
    <w:nsid w:val="5E873155"/>
    <w:multiLevelType w:val="singleLevel"/>
    <w:tmpl w:val="8B269AFC"/>
    <w:lvl w:ilvl="0">
      <w:numFmt w:val="none"/>
      <w:lvlText w:val="14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34">
    <w:nsid w:val="7411766F"/>
    <w:multiLevelType w:val="hybridMultilevel"/>
    <w:tmpl w:val="E82EF3D0"/>
    <w:lvl w:ilvl="0" w:tplc="59507B6C">
      <w:start w:val="1"/>
      <w:numFmt w:val="decimal"/>
      <w:lvlText w:val="%1."/>
      <w:lvlJc w:val="left"/>
      <w:pPr>
        <w:tabs>
          <w:tab w:val="num" w:pos="1140"/>
        </w:tabs>
        <w:ind w:left="11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680"/>
        </w:tabs>
        <w:ind w:left="168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2160"/>
        </w:tabs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3120"/>
        </w:tabs>
        <w:ind w:left="312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600"/>
        </w:tabs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080"/>
        </w:tabs>
        <w:ind w:left="408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560"/>
        </w:tabs>
        <w:ind w:left="456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5040"/>
        </w:tabs>
        <w:ind w:left="5040" w:hanging="480"/>
      </w:pPr>
    </w:lvl>
  </w:abstractNum>
  <w:abstractNum w:abstractNumId="35">
    <w:nsid w:val="7613185F"/>
    <w:multiLevelType w:val="hybridMultilevel"/>
    <w:tmpl w:val="5BA2C4A8"/>
    <w:lvl w:ilvl="0" w:tplc="FFFFFFFF">
      <w:start w:val="4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6">
    <w:nsid w:val="76975E5D"/>
    <w:multiLevelType w:val="singleLevel"/>
    <w:tmpl w:val="BA224494"/>
    <w:lvl w:ilvl="0">
      <w:numFmt w:val="none"/>
      <w:lvlText w:val="3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37">
    <w:nsid w:val="79896016"/>
    <w:multiLevelType w:val="hybridMultilevel"/>
    <w:tmpl w:val="0012F562"/>
    <w:lvl w:ilvl="0" w:tplc="C91CD28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8">
    <w:nsid w:val="7D575041"/>
    <w:multiLevelType w:val="hybridMultilevel"/>
    <w:tmpl w:val="10A4A89E"/>
    <w:lvl w:ilvl="0" w:tplc="000F0409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9">
    <w:nsid w:val="7EC521A3"/>
    <w:multiLevelType w:val="singleLevel"/>
    <w:tmpl w:val="57F4C618"/>
    <w:lvl w:ilvl="0">
      <w:numFmt w:val="none"/>
      <w:lvlText w:val="11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40">
    <w:nsid w:val="7F900C57"/>
    <w:multiLevelType w:val="singleLevel"/>
    <w:tmpl w:val="4F144988"/>
    <w:lvl w:ilvl="0">
      <w:numFmt w:val="none"/>
      <w:lvlText w:val="6."/>
      <w:legacy w:legacy="1" w:legacySpace="0" w:legacyIndent="0"/>
      <w:lvlJc w:val="left"/>
      <w:rPr>
        <w:rFonts w:ascii="Arial" w:hAnsi="Arial" w:hint="default"/>
        <w:sz w:val="28"/>
      </w:rPr>
    </w:lvl>
  </w:abstractNum>
  <w:num w:numId="1">
    <w:abstractNumId w:val="16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32"/>
  </w:num>
  <w:num w:numId="14">
    <w:abstractNumId w:val="21"/>
  </w:num>
  <w:num w:numId="15">
    <w:abstractNumId w:val="35"/>
  </w:num>
  <w:num w:numId="16">
    <w:abstractNumId w:val="14"/>
  </w:num>
  <w:num w:numId="17">
    <w:abstractNumId w:val="30"/>
  </w:num>
  <w:num w:numId="18">
    <w:abstractNumId w:val="31"/>
  </w:num>
  <w:num w:numId="19">
    <w:abstractNumId w:val="38"/>
  </w:num>
  <w:num w:numId="20">
    <w:abstractNumId w:val="34"/>
  </w:num>
  <w:num w:numId="21">
    <w:abstractNumId w:val="37"/>
  </w:num>
  <w:num w:numId="22">
    <w:abstractNumId w:val="11"/>
  </w:num>
  <w:num w:numId="23">
    <w:abstractNumId w:val="15"/>
  </w:num>
  <w:num w:numId="24">
    <w:abstractNumId w:val="20"/>
  </w:num>
  <w:num w:numId="25">
    <w:abstractNumId w:val="36"/>
  </w:num>
  <w:num w:numId="26">
    <w:abstractNumId w:val="25"/>
  </w:num>
  <w:num w:numId="27">
    <w:abstractNumId w:val="26"/>
  </w:num>
  <w:num w:numId="28">
    <w:abstractNumId w:val="40"/>
  </w:num>
  <w:num w:numId="29">
    <w:abstractNumId w:val="18"/>
  </w:num>
  <w:num w:numId="30">
    <w:abstractNumId w:val="27"/>
  </w:num>
  <w:num w:numId="31">
    <w:abstractNumId w:val="29"/>
  </w:num>
  <w:num w:numId="32">
    <w:abstractNumId w:val="19"/>
  </w:num>
  <w:num w:numId="33">
    <w:abstractNumId w:val="39"/>
  </w:num>
  <w:num w:numId="34">
    <w:abstractNumId w:val="22"/>
  </w:num>
  <w:num w:numId="35">
    <w:abstractNumId w:val="28"/>
  </w:num>
  <w:num w:numId="36">
    <w:abstractNumId w:val="33"/>
  </w:num>
  <w:num w:numId="37">
    <w:abstractNumId w:val="12"/>
  </w:num>
  <w:num w:numId="38">
    <w:abstractNumId w:val="24"/>
  </w:num>
  <w:num w:numId="39">
    <w:abstractNumId w:val="23"/>
  </w:num>
  <w:num w:numId="40">
    <w:abstractNumId w:val="13"/>
  </w:num>
  <w:num w:numId="4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fx22r5rr2rf1ert5rp9peir5drptxde0wr&quot;&gt;ATP-independent-secretion_Endnote&lt;record-ids&gt;&lt;item&gt;54&lt;/item&gt;&lt;item&gt;78&lt;/item&gt;&lt;item&gt;98&lt;/item&gt;&lt;item&gt;164&lt;/item&gt;&lt;item&gt;176&lt;/item&gt;&lt;item&gt;190&lt;/item&gt;&lt;item&gt;439&lt;/item&gt;&lt;item&gt;455&lt;/item&gt;&lt;item&gt;479&lt;/item&gt;&lt;item&gt;510&lt;/item&gt;&lt;item&gt;590&lt;/item&gt;&lt;item&gt;597&lt;/item&gt;&lt;item&gt;613&lt;/item&gt;&lt;item&gt;698&lt;/item&gt;&lt;item&gt;728&lt;/item&gt;&lt;item&gt;833&lt;/item&gt;&lt;item&gt;844&lt;/item&gt;&lt;item&gt;984&lt;/item&gt;&lt;item&gt;985&lt;/item&gt;&lt;item&gt;1024&lt;/item&gt;&lt;item&gt;1128&lt;/item&gt;&lt;item&gt;1173&lt;/item&gt;&lt;item&gt;1225&lt;/item&gt;&lt;item&gt;1272&lt;/item&gt;&lt;item&gt;1283&lt;/item&gt;&lt;item&gt;1287&lt;/item&gt;&lt;item&gt;1293&lt;/item&gt;&lt;item&gt;1303&lt;/item&gt;&lt;item&gt;1364&lt;/item&gt;&lt;item&gt;1418&lt;/item&gt;&lt;item&gt;1629&lt;/item&gt;&lt;item&gt;1745&lt;/item&gt;&lt;item&gt;1777&lt;/item&gt;&lt;item&gt;1821&lt;/item&gt;&lt;item&gt;1846&lt;/item&gt;&lt;item&gt;1884&lt;/item&gt;&lt;item&gt;1944&lt;/item&gt;&lt;item&gt;1948&lt;/item&gt;&lt;item&gt;2080&lt;/item&gt;&lt;item&gt;2182&lt;/item&gt;&lt;item&gt;2246&lt;/item&gt;&lt;item&gt;2247&lt;/item&gt;&lt;item&gt;2248&lt;/item&gt;&lt;item&gt;2249&lt;/item&gt;&lt;item&gt;2250&lt;/item&gt;&lt;item&gt;2251&lt;/item&gt;&lt;item&gt;2252&lt;/item&gt;&lt;/record-ids&gt;&lt;/item&gt;&lt;/Libraries&gt;"/>
  </w:docVars>
  <w:rsids>
    <w:rsidRoot w:val="0064261D"/>
    <w:rsid w:val="000010F2"/>
    <w:rsid w:val="00003FFD"/>
    <w:rsid w:val="000056D1"/>
    <w:rsid w:val="00021F00"/>
    <w:rsid w:val="00025BB5"/>
    <w:rsid w:val="000268C0"/>
    <w:rsid w:val="0002726B"/>
    <w:rsid w:val="00031E81"/>
    <w:rsid w:val="0003675D"/>
    <w:rsid w:val="0003709E"/>
    <w:rsid w:val="00044B21"/>
    <w:rsid w:val="000462ED"/>
    <w:rsid w:val="00046AAE"/>
    <w:rsid w:val="00046BF3"/>
    <w:rsid w:val="000514F7"/>
    <w:rsid w:val="00061C04"/>
    <w:rsid w:val="0007196D"/>
    <w:rsid w:val="00072DEE"/>
    <w:rsid w:val="00073666"/>
    <w:rsid w:val="00074151"/>
    <w:rsid w:val="00081479"/>
    <w:rsid w:val="000818E0"/>
    <w:rsid w:val="00083A32"/>
    <w:rsid w:val="00086040"/>
    <w:rsid w:val="0009061F"/>
    <w:rsid w:val="00093C39"/>
    <w:rsid w:val="00095100"/>
    <w:rsid w:val="00096FBF"/>
    <w:rsid w:val="000A4E3A"/>
    <w:rsid w:val="000A5A80"/>
    <w:rsid w:val="000A5C00"/>
    <w:rsid w:val="000B3973"/>
    <w:rsid w:val="000B545B"/>
    <w:rsid w:val="000C36D7"/>
    <w:rsid w:val="000C6306"/>
    <w:rsid w:val="000D0924"/>
    <w:rsid w:val="000D2F5A"/>
    <w:rsid w:val="000D4C7B"/>
    <w:rsid w:val="000D6728"/>
    <w:rsid w:val="000E1C82"/>
    <w:rsid w:val="000E41F6"/>
    <w:rsid w:val="000E5223"/>
    <w:rsid w:val="000E5F1F"/>
    <w:rsid w:val="00100F01"/>
    <w:rsid w:val="001012AD"/>
    <w:rsid w:val="00107A25"/>
    <w:rsid w:val="00114460"/>
    <w:rsid w:val="00117D2C"/>
    <w:rsid w:val="00117D5B"/>
    <w:rsid w:val="00120A40"/>
    <w:rsid w:val="00122365"/>
    <w:rsid w:val="00123D2C"/>
    <w:rsid w:val="00130157"/>
    <w:rsid w:val="00130DD2"/>
    <w:rsid w:val="0013481F"/>
    <w:rsid w:val="00134C4C"/>
    <w:rsid w:val="00137DAF"/>
    <w:rsid w:val="0014119E"/>
    <w:rsid w:val="00141545"/>
    <w:rsid w:val="0014537C"/>
    <w:rsid w:val="0015002B"/>
    <w:rsid w:val="00157C61"/>
    <w:rsid w:val="00157CDA"/>
    <w:rsid w:val="001610F1"/>
    <w:rsid w:val="00161B32"/>
    <w:rsid w:val="0016228C"/>
    <w:rsid w:val="00165CE4"/>
    <w:rsid w:val="00165D46"/>
    <w:rsid w:val="001673D6"/>
    <w:rsid w:val="00170360"/>
    <w:rsid w:val="00170616"/>
    <w:rsid w:val="0017070E"/>
    <w:rsid w:val="00171196"/>
    <w:rsid w:val="00172615"/>
    <w:rsid w:val="00172F33"/>
    <w:rsid w:val="001745ED"/>
    <w:rsid w:val="00176D49"/>
    <w:rsid w:val="0017722E"/>
    <w:rsid w:val="001818E1"/>
    <w:rsid w:val="00184A26"/>
    <w:rsid w:val="00192241"/>
    <w:rsid w:val="001926A8"/>
    <w:rsid w:val="00197C8D"/>
    <w:rsid w:val="001A2A06"/>
    <w:rsid w:val="001A4B79"/>
    <w:rsid w:val="001A5BCF"/>
    <w:rsid w:val="001A683D"/>
    <w:rsid w:val="001A799C"/>
    <w:rsid w:val="001B2C54"/>
    <w:rsid w:val="001B7213"/>
    <w:rsid w:val="001C6EF7"/>
    <w:rsid w:val="001D6CC8"/>
    <w:rsid w:val="001F2D3F"/>
    <w:rsid w:val="001F31F6"/>
    <w:rsid w:val="001F3BA1"/>
    <w:rsid w:val="00201C13"/>
    <w:rsid w:val="002052FD"/>
    <w:rsid w:val="00206AC8"/>
    <w:rsid w:val="0021344C"/>
    <w:rsid w:val="00216727"/>
    <w:rsid w:val="002175AB"/>
    <w:rsid w:val="00217C0B"/>
    <w:rsid w:val="00221516"/>
    <w:rsid w:val="00221633"/>
    <w:rsid w:val="00226F15"/>
    <w:rsid w:val="00230917"/>
    <w:rsid w:val="00233671"/>
    <w:rsid w:val="002344C6"/>
    <w:rsid w:val="002404D4"/>
    <w:rsid w:val="00240DDE"/>
    <w:rsid w:val="002466AA"/>
    <w:rsid w:val="002554AA"/>
    <w:rsid w:val="00257EDA"/>
    <w:rsid w:val="00262A9D"/>
    <w:rsid w:val="00270579"/>
    <w:rsid w:val="00271756"/>
    <w:rsid w:val="00275056"/>
    <w:rsid w:val="00277BC6"/>
    <w:rsid w:val="00280A0E"/>
    <w:rsid w:val="00281C32"/>
    <w:rsid w:val="00283519"/>
    <w:rsid w:val="00285192"/>
    <w:rsid w:val="002860E2"/>
    <w:rsid w:val="00294B47"/>
    <w:rsid w:val="002A3534"/>
    <w:rsid w:val="002A6D11"/>
    <w:rsid w:val="002B32D4"/>
    <w:rsid w:val="002B3763"/>
    <w:rsid w:val="002B6C48"/>
    <w:rsid w:val="002C13D6"/>
    <w:rsid w:val="002C34BA"/>
    <w:rsid w:val="002C4F96"/>
    <w:rsid w:val="002C635A"/>
    <w:rsid w:val="002C7C24"/>
    <w:rsid w:val="002D0781"/>
    <w:rsid w:val="002D1209"/>
    <w:rsid w:val="002D195E"/>
    <w:rsid w:val="002D22F0"/>
    <w:rsid w:val="002D4AAD"/>
    <w:rsid w:val="002D4CC3"/>
    <w:rsid w:val="002D74DE"/>
    <w:rsid w:val="002E17C2"/>
    <w:rsid w:val="002E6B4A"/>
    <w:rsid w:val="002E792B"/>
    <w:rsid w:val="002F0E6A"/>
    <w:rsid w:val="002F585F"/>
    <w:rsid w:val="002F754D"/>
    <w:rsid w:val="0030029E"/>
    <w:rsid w:val="00301879"/>
    <w:rsid w:val="00302114"/>
    <w:rsid w:val="0030577E"/>
    <w:rsid w:val="0031237F"/>
    <w:rsid w:val="003152AF"/>
    <w:rsid w:val="00315B48"/>
    <w:rsid w:val="00320B22"/>
    <w:rsid w:val="00325DF8"/>
    <w:rsid w:val="00326380"/>
    <w:rsid w:val="0033390A"/>
    <w:rsid w:val="00335DEB"/>
    <w:rsid w:val="00337DD9"/>
    <w:rsid w:val="0034628F"/>
    <w:rsid w:val="00347888"/>
    <w:rsid w:val="00352E35"/>
    <w:rsid w:val="00354147"/>
    <w:rsid w:val="00362FBA"/>
    <w:rsid w:val="003638F3"/>
    <w:rsid w:val="0036792D"/>
    <w:rsid w:val="00370E26"/>
    <w:rsid w:val="00371851"/>
    <w:rsid w:val="0038081A"/>
    <w:rsid w:val="00380E9E"/>
    <w:rsid w:val="003845E1"/>
    <w:rsid w:val="00387A34"/>
    <w:rsid w:val="003900EA"/>
    <w:rsid w:val="00390456"/>
    <w:rsid w:val="003A09D4"/>
    <w:rsid w:val="003A235D"/>
    <w:rsid w:val="003A2E56"/>
    <w:rsid w:val="003B0D9E"/>
    <w:rsid w:val="003B46E0"/>
    <w:rsid w:val="003C27C4"/>
    <w:rsid w:val="003C29EE"/>
    <w:rsid w:val="003D1322"/>
    <w:rsid w:val="003D155F"/>
    <w:rsid w:val="003D335C"/>
    <w:rsid w:val="003E0E2C"/>
    <w:rsid w:val="003E56A4"/>
    <w:rsid w:val="003F1D4C"/>
    <w:rsid w:val="003F3CD0"/>
    <w:rsid w:val="003F6D41"/>
    <w:rsid w:val="00400883"/>
    <w:rsid w:val="004018A4"/>
    <w:rsid w:val="0040226B"/>
    <w:rsid w:val="004026C8"/>
    <w:rsid w:val="004040E7"/>
    <w:rsid w:val="0040527D"/>
    <w:rsid w:val="004057AB"/>
    <w:rsid w:val="00405DEC"/>
    <w:rsid w:val="004078BA"/>
    <w:rsid w:val="00414375"/>
    <w:rsid w:val="00416D8A"/>
    <w:rsid w:val="00424EE2"/>
    <w:rsid w:val="00427091"/>
    <w:rsid w:val="0043082F"/>
    <w:rsid w:val="004313EB"/>
    <w:rsid w:val="00431502"/>
    <w:rsid w:val="00431987"/>
    <w:rsid w:val="0043418D"/>
    <w:rsid w:val="00436E25"/>
    <w:rsid w:val="00437058"/>
    <w:rsid w:val="00440BC9"/>
    <w:rsid w:val="0044221F"/>
    <w:rsid w:val="00444E0E"/>
    <w:rsid w:val="00445FD6"/>
    <w:rsid w:val="00446071"/>
    <w:rsid w:val="00446343"/>
    <w:rsid w:val="004512C4"/>
    <w:rsid w:val="004523A3"/>
    <w:rsid w:val="0045488A"/>
    <w:rsid w:val="00457532"/>
    <w:rsid w:val="0046130B"/>
    <w:rsid w:val="00465A5F"/>
    <w:rsid w:val="00466263"/>
    <w:rsid w:val="004663CC"/>
    <w:rsid w:val="00471721"/>
    <w:rsid w:val="00471727"/>
    <w:rsid w:val="004772EC"/>
    <w:rsid w:val="004855C2"/>
    <w:rsid w:val="00485922"/>
    <w:rsid w:val="004859AB"/>
    <w:rsid w:val="00487C38"/>
    <w:rsid w:val="00490464"/>
    <w:rsid w:val="00490EA4"/>
    <w:rsid w:val="0049271D"/>
    <w:rsid w:val="004938D4"/>
    <w:rsid w:val="0049651D"/>
    <w:rsid w:val="004969F7"/>
    <w:rsid w:val="004971B6"/>
    <w:rsid w:val="00497E58"/>
    <w:rsid w:val="004A5437"/>
    <w:rsid w:val="004A7FD0"/>
    <w:rsid w:val="004B3152"/>
    <w:rsid w:val="004B51DE"/>
    <w:rsid w:val="004B79E9"/>
    <w:rsid w:val="004C224F"/>
    <w:rsid w:val="004C599A"/>
    <w:rsid w:val="004D69E1"/>
    <w:rsid w:val="004D7AA2"/>
    <w:rsid w:val="004E529F"/>
    <w:rsid w:val="004E65F3"/>
    <w:rsid w:val="004F2FE6"/>
    <w:rsid w:val="004F6B70"/>
    <w:rsid w:val="00520E7E"/>
    <w:rsid w:val="0052463E"/>
    <w:rsid w:val="00525A7E"/>
    <w:rsid w:val="0052628F"/>
    <w:rsid w:val="00530D31"/>
    <w:rsid w:val="0053363F"/>
    <w:rsid w:val="005417D7"/>
    <w:rsid w:val="00551FDC"/>
    <w:rsid w:val="00553832"/>
    <w:rsid w:val="0056229F"/>
    <w:rsid w:val="00567566"/>
    <w:rsid w:val="00573924"/>
    <w:rsid w:val="00574B83"/>
    <w:rsid w:val="005809DE"/>
    <w:rsid w:val="00585527"/>
    <w:rsid w:val="00594431"/>
    <w:rsid w:val="0059604C"/>
    <w:rsid w:val="00596A9D"/>
    <w:rsid w:val="00597B27"/>
    <w:rsid w:val="005A0044"/>
    <w:rsid w:val="005A117F"/>
    <w:rsid w:val="005B0B05"/>
    <w:rsid w:val="005B4D4F"/>
    <w:rsid w:val="005C5161"/>
    <w:rsid w:val="005C797B"/>
    <w:rsid w:val="005D3E16"/>
    <w:rsid w:val="005D3EEB"/>
    <w:rsid w:val="005D4FE0"/>
    <w:rsid w:val="005D5DC8"/>
    <w:rsid w:val="005D7F09"/>
    <w:rsid w:val="005E20AC"/>
    <w:rsid w:val="005E37FE"/>
    <w:rsid w:val="005E587E"/>
    <w:rsid w:val="005E76C8"/>
    <w:rsid w:val="005F47DE"/>
    <w:rsid w:val="005F5926"/>
    <w:rsid w:val="005F72B6"/>
    <w:rsid w:val="0060035B"/>
    <w:rsid w:val="0060043E"/>
    <w:rsid w:val="00601623"/>
    <w:rsid w:val="00601C28"/>
    <w:rsid w:val="00603BD8"/>
    <w:rsid w:val="00607413"/>
    <w:rsid w:val="00607982"/>
    <w:rsid w:val="00610DFF"/>
    <w:rsid w:val="00615FFB"/>
    <w:rsid w:val="00620475"/>
    <w:rsid w:val="006214F0"/>
    <w:rsid w:val="006214FE"/>
    <w:rsid w:val="0062156E"/>
    <w:rsid w:val="006256D7"/>
    <w:rsid w:val="0062799F"/>
    <w:rsid w:val="00634D7B"/>
    <w:rsid w:val="006368B7"/>
    <w:rsid w:val="006402EA"/>
    <w:rsid w:val="006409AB"/>
    <w:rsid w:val="0064261D"/>
    <w:rsid w:val="00647D34"/>
    <w:rsid w:val="00651702"/>
    <w:rsid w:val="006537C4"/>
    <w:rsid w:val="00656D96"/>
    <w:rsid w:val="00657C65"/>
    <w:rsid w:val="00663D19"/>
    <w:rsid w:val="00664901"/>
    <w:rsid w:val="00666F9D"/>
    <w:rsid w:val="006674D6"/>
    <w:rsid w:val="0067048A"/>
    <w:rsid w:val="00671457"/>
    <w:rsid w:val="006728C5"/>
    <w:rsid w:val="00677C7B"/>
    <w:rsid w:val="00687EDC"/>
    <w:rsid w:val="00690DF6"/>
    <w:rsid w:val="0069239F"/>
    <w:rsid w:val="0069295A"/>
    <w:rsid w:val="006A53F0"/>
    <w:rsid w:val="006A571C"/>
    <w:rsid w:val="006B0167"/>
    <w:rsid w:val="006B06A0"/>
    <w:rsid w:val="006B0C1B"/>
    <w:rsid w:val="006B7B74"/>
    <w:rsid w:val="006C0557"/>
    <w:rsid w:val="006C23DF"/>
    <w:rsid w:val="006C5D8D"/>
    <w:rsid w:val="006C7D0E"/>
    <w:rsid w:val="006D3859"/>
    <w:rsid w:val="006D3B23"/>
    <w:rsid w:val="006E354A"/>
    <w:rsid w:val="006E4C23"/>
    <w:rsid w:val="006E5FDC"/>
    <w:rsid w:val="006E6BE4"/>
    <w:rsid w:val="006E75C0"/>
    <w:rsid w:val="006F12DE"/>
    <w:rsid w:val="006F36CD"/>
    <w:rsid w:val="006F3F68"/>
    <w:rsid w:val="006F424A"/>
    <w:rsid w:val="006F47EF"/>
    <w:rsid w:val="007037BE"/>
    <w:rsid w:val="00705138"/>
    <w:rsid w:val="00710F90"/>
    <w:rsid w:val="00712D4B"/>
    <w:rsid w:val="007138D6"/>
    <w:rsid w:val="00721D68"/>
    <w:rsid w:val="00721F10"/>
    <w:rsid w:val="007247D1"/>
    <w:rsid w:val="00724F84"/>
    <w:rsid w:val="007251DA"/>
    <w:rsid w:val="007328BC"/>
    <w:rsid w:val="00735E20"/>
    <w:rsid w:val="0073711D"/>
    <w:rsid w:val="00737262"/>
    <w:rsid w:val="00743616"/>
    <w:rsid w:val="007438E5"/>
    <w:rsid w:val="00750C25"/>
    <w:rsid w:val="0075147D"/>
    <w:rsid w:val="007528B6"/>
    <w:rsid w:val="00754742"/>
    <w:rsid w:val="007569F2"/>
    <w:rsid w:val="00760E03"/>
    <w:rsid w:val="007633E5"/>
    <w:rsid w:val="00763E62"/>
    <w:rsid w:val="00766B7F"/>
    <w:rsid w:val="00772BA3"/>
    <w:rsid w:val="007758FB"/>
    <w:rsid w:val="0078789C"/>
    <w:rsid w:val="0079287C"/>
    <w:rsid w:val="00793282"/>
    <w:rsid w:val="00795E29"/>
    <w:rsid w:val="00797405"/>
    <w:rsid w:val="007A5C15"/>
    <w:rsid w:val="007A6736"/>
    <w:rsid w:val="007A680F"/>
    <w:rsid w:val="007B0E94"/>
    <w:rsid w:val="007B559C"/>
    <w:rsid w:val="007C24EA"/>
    <w:rsid w:val="007C40E1"/>
    <w:rsid w:val="007C6568"/>
    <w:rsid w:val="007C7168"/>
    <w:rsid w:val="007C7387"/>
    <w:rsid w:val="007C7CBE"/>
    <w:rsid w:val="007D0E72"/>
    <w:rsid w:val="007D25B2"/>
    <w:rsid w:val="007D3E54"/>
    <w:rsid w:val="007D68C1"/>
    <w:rsid w:val="007E204E"/>
    <w:rsid w:val="007E33B2"/>
    <w:rsid w:val="007E490A"/>
    <w:rsid w:val="007E4961"/>
    <w:rsid w:val="007E5C71"/>
    <w:rsid w:val="007E745C"/>
    <w:rsid w:val="007E750C"/>
    <w:rsid w:val="007F018A"/>
    <w:rsid w:val="007F0BC2"/>
    <w:rsid w:val="007F579F"/>
    <w:rsid w:val="007F5842"/>
    <w:rsid w:val="007F5976"/>
    <w:rsid w:val="007F5D15"/>
    <w:rsid w:val="00800A68"/>
    <w:rsid w:val="008054B5"/>
    <w:rsid w:val="00820212"/>
    <w:rsid w:val="00824610"/>
    <w:rsid w:val="00831D03"/>
    <w:rsid w:val="0083563F"/>
    <w:rsid w:val="00837B4E"/>
    <w:rsid w:val="00844BF9"/>
    <w:rsid w:val="00846A02"/>
    <w:rsid w:val="00855BF2"/>
    <w:rsid w:val="00857687"/>
    <w:rsid w:val="008609BC"/>
    <w:rsid w:val="00867CEE"/>
    <w:rsid w:val="00874E27"/>
    <w:rsid w:val="00877D8B"/>
    <w:rsid w:val="008829BD"/>
    <w:rsid w:val="00882FAC"/>
    <w:rsid w:val="00883AC2"/>
    <w:rsid w:val="0089092E"/>
    <w:rsid w:val="00891F0D"/>
    <w:rsid w:val="00897DF2"/>
    <w:rsid w:val="008A03D0"/>
    <w:rsid w:val="008A085D"/>
    <w:rsid w:val="008A67E7"/>
    <w:rsid w:val="008A682E"/>
    <w:rsid w:val="008B048F"/>
    <w:rsid w:val="008B4982"/>
    <w:rsid w:val="008B788F"/>
    <w:rsid w:val="008C0B2C"/>
    <w:rsid w:val="008C0B6A"/>
    <w:rsid w:val="008C60B6"/>
    <w:rsid w:val="008D0C3E"/>
    <w:rsid w:val="008D12B6"/>
    <w:rsid w:val="008D210E"/>
    <w:rsid w:val="008D71EC"/>
    <w:rsid w:val="008D7A5E"/>
    <w:rsid w:val="008E24F8"/>
    <w:rsid w:val="008E2CB6"/>
    <w:rsid w:val="008F324C"/>
    <w:rsid w:val="008F64C9"/>
    <w:rsid w:val="00903F16"/>
    <w:rsid w:val="00906EDD"/>
    <w:rsid w:val="00914B52"/>
    <w:rsid w:val="00915E6E"/>
    <w:rsid w:val="0092302E"/>
    <w:rsid w:val="00924E1C"/>
    <w:rsid w:val="00933435"/>
    <w:rsid w:val="00935C08"/>
    <w:rsid w:val="00936559"/>
    <w:rsid w:val="00936B5A"/>
    <w:rsid w:val="00945DE9"/>
    <w:rsid w:val="0094666C"/>
    <w:rsid w:val="009526A8"/>
    <w:rsid w:val="00960701"/>
    <w:rsid w:val="009646B5"/>
    <w:rsid w:val="00965F39"/>
    <w:rsid w:val="00971013"/>
    <w:rsid w:val="0098263F"/>
    <w:rsid w:val="00982A81"/>
    <w:rsid w:val="00982FDA"/>
    <w:rsid w:val="009861C8"/>
    <w:rsid w:val="0099040B"/>
    <w:rsid w:val="00992170"/>
    <w:rsid w:val="00993262"/>
    <w:rsid w:val="009949F7"/>
    <w:rsid w:val="00996D1E"/>
    <w:rsid w:val="00997249"/>
    <w:rsid w:val="009A2338"/>
    <w:rsid w:val="009A6A46"/>
    <w:rsid w:val="009A745B"/>
    <w:rsid w:val="009A7E04"/>
    <w:rsid w:val="009B0F9A"/>
    <w:rsid w:val="009B1177"/>
    <w:rsid w:val="009B14AE"/>
    <w:rsid w:val="009B3DE0"/>
    <w:rsid w:val="009B5113"/>
    <w:rsid w:val="009B518C"/>
    <w:rsid w:val="009B5AB2"/>
    <w:rsid w:val="009C59CA"/>
    <w:rsid w:val="009C63DF"/>
    <w:rsid w:val="009C7D69"/>
    <w:rsid w:val="009D1B43"/>
    <w:rsid w:val="009D208A"/>
    <w:rsid w:val="009D208E"/>
    <w:rsid w:val="009D2535"/>
    <w:rsid w:val="009D4DCA"/>
    <w:rsid w:val="009E24E6"/>
    <w:rsid w:val="009E51FE"/>
    <w:rsid w:val="009E5E52"/>
    <w:rsid w:val="009E6B93"/>
    <w:rsid w:val="009F24F4"/>
    <w:rsid w:val="009F3161"/>
    <w:rsid w:val="009F524E"/>
    <w:rsid w:val="009F55FF"/>
    <w:rsid w:val="009F65AA"/>
    <w:rsid w:val="00A013E9"/>
    <w:rsid w:val="00A115C1"/>
    <w:rsid w:val="00A14516"/>
    <w:rsid w:val="00A16C50"/>
    <w:rsid w:val="00A1763E"/>
    <w:rsid w:val="00A179EE"/>
    <w:rsid w:val="00A211C6"/>
    <w:rsid w:val="00A218EE"/>
    <w:rsid w:val="00A3026D"/>
    <w:rsid w:val="00A306F0"/>
    <w:rsid w:val="00A3368A"/>
    <w:rsid w:val="00A36EC2"/>
    <w:rsid w:val="00A372EF"/>
    <w:rsid w:val="00A40A06"/>
    <w:rsid w:val="00A41F87"/>
    <w:rsid w:val="00A42F14"/>
    <w:rsid w:val="00A43E0F"/>
    <w:rsid w:val="00A47C08"/>
    <w:rsid w:val="00A50742"/>
    <w:rsid w:val="00A53619"/>
    <w:rsid w:val="00A550D3"/>
    <w:rsid w:val="00A55AC4"/>
    <w:rsid w:val="00A571B5"/>
    <w:rsid w:val="00A63AA5"/>
    <w:rsid w:val="00A6626C"/>
    <w:rsid w:val="00A750B1"/>
    <w:rsid w:val="00A808D6"/>
    <w:rsid w:val="00A91110"/>
    <w:rsid w:val="00A92066"/>
    <w:rsid w:val="00A96CBA"/>
    <w:rsid w:val="00A97AD3"/>
    <w:rsid w:val="00AA175A"/>
    <w:rsid w:val="00AA2EA4"/>
    <w:rsid w:val="00AA45A0"/>
    <w:rsid w:val="00AA5F6B"/>
    <w:rsid w:val="00AA6412"/>
    <w:rsid w:val="00AA6F7D"/>
    <w:rsid w:val="00AB2D7C"/>
    <w:rsid w:val="00AB4981"/>
    <w:rsid w:val="00AC2BC6"/>
    <w:rsid w:val="00AC7889"/>
    <w:rsid w:val="00AD0D82"/>
    <w:rsid w:val="00AD78CE"/>
    <w:rsid w:val="00AE3CCA"/>
    <w:rsid w:val="00AE4AAC"/>
    <w:rsid w:val="00AE560F"/>
    <w:rsid w:val="00AE617C"/>
    <w:rsid w:val="00AF2A99"/>
    <w:rsid w:val="00AF2CEF"/>
    <w:rsid w:val="00AF3F17"/>
    <w:rsid w:val="00AF6429"/>
    <w:rsid w:val="00B005C5"/>
    <w:rsid w:val="00B009D3"/>
    <w:rsid w:val="00B034CA"/>
    <w:rsid w:val="00B0364D"/>
    <w:rsid w:val="00B03A96"/>
    <w:rsid w:val="00B04BC0"/>
    <w:rsid w:val="00B06742"/>
    <w:rsid w:val="00B10180"/>
    <w:rsid w:val="00B115EA"/>
    <w:rsid w:val="00B13D1B"/>
    <w:rsid w:val="00B1417E"/>
    <w:rsid w:val="00B217E9"/>
    <w:rsid w:val="00B25322"/>
    <w:rsid w:val="00B27852"/>
    <w:rsid w:val="00B34131"/>
    <w:rsid w:val="00B35A22"/>
    <w:rsid w:val="00B40069"/>
    <w:rsid w:val="00B437A6"/>
    <w:rsid w:val="00B43A06"/>
    <w:rsid w:val="00B47541"/>
    <w:rsid w:val="00B51F45"/>
    <w:rsid w:val="00B54B17"/>
    <w:rsid w:val="00B5768C"/>
    <w:rsid w:val="00B61050"/>
    <w:rsid w:val="00B61786"/>
    <w:rsid w:val="00B6448F"/>
    <w:rsid w:val="00B6497A"/>
    <w:rsid w:val="00B6687E"/>
    <w:rsid w:val="00B73669"/>
    <w:rsid w:val="00B74176"/>
    <w:rsid w:val="00B74CAA"/>
    <w:rsid w:val="00B80210"/>
    <w:rsid w:val="00B8057C"/>
    <w:rsid w:val="00B82F5B"/>
    <w:rsid w:val="00B8631C"/>
    <w:rsid w:val="00B9329E"/>
    <w:rsid w:val="00B9404E"/>
    <w:rsid w:val="00BA17D1"/>
    <w:rsid w:val="00BA2C74"/>
    <w:rsid w:val="00BA6B2D"/>
    <w:rsid w:val="00BB06A1"/>
    <w:rsid w:val="00BB303C"/>
    <w:rsid w:val="00BB3676"/>
    <w:rsid w:val="00BB6F19"/>
    <w:rsid w:val="00BC0EE1"/>
    <w:rsid w:val="00BC2B48"/>
    <w:rsid w:val="00BC59C9"/>
    <w:rsid w:val="00BC721B"/>
    <w:rsid w:val="00BD0695"/>
    <w:rsid w:val="00BD2234"/>
    <w:rsid w:val="00BD3F71"/>
    <w:rsid w:val="00BD7DA2"/>
    <w:rsid w:val="00BE5BB4"/>
    <w:rsid w:val="00BF29E6"/>
    <w:rsid w:val="00BF3867"/>
    <w:rsid w:val="00BF723A"/>
    <w:rsid w:val="00C0271F"/>
    <w:rsid w:val="00C028C8"/>
    <w:rsid w:val="00C02EEB"/>
    <w:rsid w:val="00C05295"/>
    <w:rsid w:val="00C07F4D"/>
    <w:rsid w:val="00C1133A"/>
    <w:rsid w:val="00C12A1C"/>
    <w:rsid w:val="00C12D01"/>
    <w:rsid w:val="00C252E1"/>
    <w:rsid w:val="00C258B9"/>
    <w:rsid w:val="00C2782E"/>
    <w:rsid w:val="00C33650"/>
    <w:rsid w:val="00C33A4A"/>
    <w:rsid w:val="00C35370"/>
    <w:rsid w:val="00C500A2"/>
    <w:rsid w:val="00C51BF9"/>
    <w:rsid w:val="00C547F9"/>
    <w:rsid w:val="00C55CC1"/>
    <w:rsid w:val="00C62125"/>
    <w:rsid w:val="00C62811"/>
    <w:rsid w:val="00C63EC0"/>
    <w:rsid w:val="00C72E42"/>
    <w:rsid w:val="00C7520D"/>
    <w:rsid w:val="00C7745A"/>
    <w:rsid w:val="00C80B01"/>
    <w:rsid w:val="00C82A70"/>
    <w:rsid w:val="00C831AB"/>
    <w:rsid w:val="00C93F2C"/>
    <w:rsid w:val="00C94643"/>
    <w:rsid w:val="00C94AB6"/>
    <w:rsid w:val="00CA0E0A"/>
    <w:rsid w:val="00CA5DE5"/>
    <w:rsid w:val="00CA6B8D"/>
    <w:rsid w:val="00CB1EB6"/>
    <w:rsid w:val="00CB2669"/>
    <w:rsid w:val="00CB57DF"/>
    <w:rsid w:val="00CC09B8"/>
    <w:rsid w:val="00CC1C23"/>
    <w:rsid w:val="00CC279A"/>
    <w:rsid w:val="00CC40F1"/>
    <w:rsid w:val="00CC5C54"/>
    <w:rsid w:val="00CC711E"/>
    <w:rsid w:val="00CD1AA8"/>
    <w:rsid w:val="00CD5C6A"/>
    <w:rsid w:val="00CE280F"/>
    <w:rsid w:val="00CE754E"/>
    <w:rsid w:val="00CF0C8A"/>
    <w:rsid w:val="00CF2747"/>
    <w:rsid w:val="00CF338B"/>
    <w:rsid w:val="00CF4755"/>
    <w:rsid w:val="00D01433"/>
    <w:rsid w:val="00D03C3A"/>
    <w:rsid w:val="00D071AF"/>
    <w:rsid w:val="00D102AB"/>
    <w:rsid w:val="00D14FC9"/>
    <w:rsid w:val="00D15A68"/>
    <w:rsid w:val="00D20472"/>
    <w:rsid w:val="00D208BC"/>
    <w:rsid w:val="00D224BC"/>
    <w:rsid w:val="00D24AB7"/>
    <w:rsid w:val="00D30369"/>
    <w:rsid w:val="00D353B5"/>
    <w:rsid w:val="00D47C9A"/>
    <w:rsid w:val="00D506B5"/>
    <w:rsid w:val="00D51540"/>
    <w:rsid w:val="00D524C2"/>
    <w:rsid w:val="00D5354A"/>
    <w:rsid w:val="00D54528"/>
    <w:rsid w:val="00D6179F"/>
    <w:rsid w:val="00D63005"/>
    <w:rsid w:val="00D64F59"/>
    <w:rsid w:val="00D671C9"/>
    <w:rsid w:val="00D7117A"/>
    <w:rsid w:val="00D73714"/>
    <w:rsid w:val="00D75BB0"/>
    <w:rsid w:val="00D7613F"/>
    <w:rsid w:val="00D779D4"/>
    <w:rsid w:val="00D77DA7"/>
    <w:rsid w:val="00D8030A"/>
    <w:rsid w:val="00D81EFB"/>
    <w:rsid w:val="00D822FC"/>
    <w:rsid w:val="00D828D4"/>
    <w:rsid w:val="00D838B2"/>
    <w:rsid w:val="00D83B08"/>
    <w:rsid w:val="00D86240"/>
    <w:rsid w:val="00D90BD9"/>
    <w:rsid w:val="00D9168E"/>
    <w:rsid w:val="00D919BE"/>
    <w:rsid w:val="00DA267D"/>
    <w:rsid w:val="00DA4EF8"/>
    <w:rsid w:val="00DA6CFA"/>
    <w:rsid w:val="00DB450D"/>
    <w:rsid w:val="00DB74A8"/>
    <w:rsid w:val="00DC282A"/>
    <w:rsid w:val="00DC67C3"/>
    <w:rsid w:val="00DC7587"/>
    <w:rsid w:val="00DC7ADA"/>
    <w:rsid w:val="00DD1382"/>
    <w:rsid w:val="00DD4004"/>
    <w:rsid w:val="00DD5D86"/>
    <w:rsid w:val="00E008DE"/>
    <w:rsid w:val="00E01395"/>
    <w:rsid w:val="00E01E42"/>
    <w:rsid w:val="00E0340B"/>
    <w:rsid w:val="00E060DD"/>
    <w:rsid w:val="00E11CEE"/>
    <w:rsid w:val="00E13783"/>
    <w:rsid w:val="00E14C9E"/>
    <w:rsid w:val="00E15990"/>
    <w:rsid w:val="00E161D9"/>
    <w:rsid w:val="00E17282"/>
    <w:rsid w:val="00E22F59"/>
    <w:rsid w:val="00E25200"/>
    <w:rsid w:val="00E27E24"/>
    <w:rsid w:val="00E30A95"/>
    <w:rsid w:val="00E35A09"/>
    <w:rsid w:val="00E40988"/>
    <w:rsid w:val="00E4198B"/>
    <w:rsid w:val="00E43642"/>
    <w:rsid w:val="00E444A7"/>
    <w:rsid w:val="00E44CF8"/>
    <w:rsid w:val="00E5106B"/>
    <w:rsid w:val="00E55C61"/>
    <w:rsid w:val="00E63C42"/>
    <w:rsid w:val="00E70AA0"/>
    <w:rsid w:val="00E71EA9"/>
    <w:rsid w:val="00E72365"/>
    <w:rsid w:val="00E72578"/>
    <w:rsid w:val="00E737C4"/>
    <w:rsid w:val="00E76C58"/>
    <w:rsid w:val="00E81282"/>
    <w:rsid w:val="00E83AEB"/>
    <w:rsid w:val="00E9006D"/>
    <w:rsid w:val="00E90920"/>
    <w:rsid w:val="00E917C8"/>
    <w:rsid w:val="00E92B59"/>
    <w:rsid w:val="00E9480D"/>
    <w:rsid w:val="00E97912"/>
    <w:rsid w:val="00E97FFD"/>
    <w:rsid w:val="00EA0EA7"/>
    <w:rsid w:val="00EA2581"/>
    <w:rsid w:val="00EA26B1"/>
    <w:rsid w:val="00EA2AB8"/>
    <w:rsid w:val="00EA557F"/>
    <w:rsid w:val="00EA6123"/>
    <w:rsid w:val="00EA6FAA"/>
    <w:rsid w:val="00EA7B02"/>
    <w:rsid w:val="00EB3A98"/>
    <w:rsid w:val="00EB751D"/>
    <w:rsid w:val="00EB7735"/>
    <w:rsid w:val="00EC4A3C"/>
    <w:rsid w:val="00ED2BE6"/>
    <w:rsid w:val="00ED3351"/>
    <w:rsid w:val="00ED370F"/>
    <w:rsid w:val="00ED6E60"/>
    <w:rsid w:val="00EE188C"/>
    <w:rsid w:val="00EE23D6"/>
    <w:rsid w:val="00EE7908"/>
    <w:rsid w:val="00EF0BB6"/>
    <w:rsid w:val="00EF1BFF"/>
    <w:rsid w:val="00EF584F"/>
    <w:rsid w:val="00F03BEC"/>
    <w:rsid w:val="00F05055"/>
    <w:rsid w:val="00F05A0F"/>
    <w:rsid w:val="00F060E1"/>
    <w:rsid w:val="00F0704D"/>
    <w:rsid w:val="00F120B2"/>
    <w:rsid w:val="00F15B26"/>
    <w:rsid w:val="00F20D12"/>
    <w:rsid w:val="00F217BA"/>
    <w:rsid w:val="00F22BF5"/>
    <w:rsid w:val="00F27F85"/>
    <w:rsid w:val="00F30A7F"/>
    <w:rsid w:val="00F30B7C"/>
    <w:rsid w:val="00F31CAE"/>
    <w:rsid w:val="00F50AF8"/>
    <w:rsid w:val="00F52284"/>
    <w:rsid w:val="00F53CD3"/>
    <w:rsid w:val="00F55488"/>
    <w:rsid w:val="00F568D6"/>
    <w:rsid w:val="00F6275F"/>
    <w:rsid w:val="00F62DA1"/>
    <w:rsid w:val="00F71252"/>
    <w:rsid w:val="00F81E75"/>
    <w:rsid w:val="00F82F6A"/>
    <w:rsid w:val="00F85F8C"/>
    <w:rsid w:val="00F8650D"/>
    <w:rsid w:val="00F869E9"/>
    <w:rsid w:val="00F9039D"/>
    <w:rsid w:val="00FA121B"/>
    <w:rsid w:val="00FA1C6A"/>
    <w:rsid w:val="00FA41CB"/>
    <w:rsid w:val="00FA57FA"/>
    <w:rsid w:val="00FB3B42"/>
    <w:rsid w:val="00FC22AD"/>
    <w:rsid w:val="00FC38EB"/>
    <w:rsid w:val="00FC54B6"/>
    <w:rsid w:val="00FC62CC"/>
    <w:rsid w:val="00FD358C"/>
    <w:rsid w:val="00FD3CFA"/>
    <w:rsid w:val="00FD4708"/>
    <w:rsid w:val="00FD655A"/>
    <w:rsid w:val="00FE4193"/>
    <w:rsid w:val="00FE4EB5"/>
    <w:rsid w:val="00FE5E1F"/>
    <w:rsid w:val="00FF054C"/>
    <w:rsid w:val="00FF08F3"/>
    <w:rsid w:val="00FF5C86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D6BE5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7F20"/>
    <w:rPr>
      <w:lang w:val="en-US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446071"/>
    <w:pPr>
      <w:keepNext/>
      <w:tabs>
        <w:tab w:val="left" w:pos="0"/>
      </w:tabs>
      <w:autoSpaceDE w:val="0"/>
      <w:autoSpaceDN w:val="0"/>
      <w:adjustRightInd w:val="0"/>
      <w:spacing w:line="480" w:lineRule="auto"/>
      <w:outlineLvl w:val="0"/>
    </w:pPr>
    <w:rPr>
      <w:rFonts w:ascii="Arial" w:eastAsia="MS Mincho" w:hAnsi="Arial"/>
      <w:b/>
      <w:sz w:val="28"/>
      <w:lang w:eastAsia="ja-JP"/>
    </w:rPr>
  </w:style>
  <w:style w:type="paragraph" w:styleId="berschrift2">
    <w:name w:val="heading 2"/>
    <w:basedOn w:val="Standard"/>
    <w:next w:val="Standard"/>
    <w:link w:val="berschrift2Zeichen"/>
    <w:qFormat/>
    <w:rsid w:val="00446071"/>
    <w:pPr>
      <w:keepNext/>
      <w:tabs>
        <w:tab w:val="left" w:pos="0"/>
      </w:tabs>
      <w:autoSpaceDE w:val="0"/>
      <w:autoSpaceDN w:val="0"/>
      <w:adjustRightInd w:val="0"/>
      <w:spacing w:line="480" w:lineRule="auto"/>
      <w:outlineLvl w:val="1"/>
    </w:pPr>
    <w:rPr>
      <w:rFonts w:ascii="Arial" w:eastAsia="MS Mincho" w:hAnsi="Arial"/>
      <w:b/>
      <w:sz w:val="24"/>
      <w:lang w:eastAsia="ja-JP"/>
    </w:rPr>
  </w:style>
  <w:style w:type="paragraph" w:styleId="berschrift3">
    <w:name w:val="heading 3"/>
    <w:basedOn w:val="Standard"/>
    <w:next w:val="Standard"/>
    <w:link w:val="berschrift3Zeichen"/>
    <w:qFormat/>
    <w:rsid w:val="00446071"/>
    <w:pPr>
      <w:keepNext/>
      <w:ind w:left="720" w:hanging="720"/>
      <w:outlineLvl w:val="2"/>
    </w:pPr>
    <w:rPr>
      <w:rFonts w:ascii="Arial" w:eastAsia="MS Mincho" w:hAnsi="Arial"/>
      <w:b/>
      <w:sz w:val="24"/>
      <w:lang w:eastAsia="ja-JP"/>
    </w:rPr>
  </w:style>
  <w:style w:type="paragraph" w:styleId="berschrift4">
    <w:name w:val="heading 4"/>
    <w:basedOn w:val="Standard"/>
    <w:next w:val="Standard"/>
    <w:link w:val="berschrift4Zeichen"/>
    <w:qFormat/>
    <w:rsid w:val="00446071"/>
    <w:pPr>
      <w:keepNext/>
      <w:spacing w:line="480" w:lineRule="auto"/>
      <w:ind w:left="460" w:hanging="460"/>
      <w:outlineLvl w:val="3"/>
    </w:pPr>
    <w:rPr>
      <w:rFonts w:ascii="Arial" w:eastAsia="MS Mincho" w:hAnsi="Arial"/>
      <w:sz w:val="28"/>
      <w:lang w:eastAsia="ja-JP"/>
    </w:rPr>
  </w:style>
  <w:style w:type="paragraph" w:styleId="berschrift5">
    <w:name w:val="heading 5"/>
    <w:basedOn w:val="Standard"/>
    <w:next w:val="Standard"/>
    <w:link w:val="berschrift5Zeichen"/>
    <w:qFormat/>
    <w:rsid w:val="00446071"/>
    <w:pPr>
      <w:keepNext/>
      <w:widowControl w:val="0"/>
      <w:tabs>
        <w:tab w:val="left" w:pos="0"/>
      </w:tabs>
      <w:spacing w:afterLines="50" w:after="120" w:line="480" w:lineRule="auto"/>
      <w:jc w:val="both"/>
      <w:outlineLvl w:val="4"/>
    </w:pPr>
    <w:rPr>
      <w:rFonts w:eastAsia="平成明朝"/>
      <w:i/>
      <w:kern w:val="2"/>
      <w:sz w:val="24"/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446071"/>
    <w:rPr>
      <w:rFonts w:ascii="Arial" w:eastAsia="MS Mincho" w:hAnsi="Arial"/>
      <w:b/>
      <w:sz w:val="28"/>
      <w:lang w:val="en-US" w:eastAsia="ja-JP"/>
    </w:rPr>
  </w:style>
  <w:style w:type="character" w:customStyle="1" w:styleId="berschrift2Zeichen">
    <w:name w:val="Überschrift 2 Zeichen"/>
    <w:basedOn w:val="Absatzstandardschriftart"/>
    <w:link w:val="berschrift2"/>
    <w:rsid w:val="00446071"/>
    <w:rPr>
      <w:rFonts w:ascii="Arial" w:eastAsia="MS Mincho" w:hAnsi="Arial"/>
      <w:b/>
      <w:sz w:val="24"/>
      <w:lang w:val="en-US" w:eastAsia="ja-JP"/>
    </w:rPr>
  </w:style>
  <w:style w:type="character" w:customStyle="1" w:styleId="berschrift3Zeichen">
    <w:name w:val="Überschrift 3 Zeichen"/>
    <w:basedOn w:val="Absatzstandardschriftart"/>
    <w:link w:val="berschrift3"/>
    <w:rsid w:val="00446071"/>
    <w:rPr>
      <w:rFonts w:ascii="Arial" w:eastAsia="MS Mincho" w:hAnsi="Arial"/>
      <w:b/>
      <w:sz w:val="24"/>
      <w:lang w:val="en-US" w:eastAsia="ja-JP"/>
    </w:rPr>
  </w:style>
  <w:style w:type="character" w:customStyle="1" w:styleId="berschrift4Zeichen">
    <w:name w:val="Überschrift 4 Zeichen"/>
    <w:basedOn w:val="Absatzstandardschriftart"/>
    <w:link w:val="berschrift4"/>
    <w:rsid w:val="00446071"/>
    <w:rPr>
      <w:rFonts w:ascii="Arial" w:eastAsia="MS Mincho" w:hAnsi="Arial"/>
      <w:sz w:val="28"/>
      <w:lang w:val="en-US" w:eastAsia="ja-JP"/>
    </w:rPr>
  </w:style>
  <w:style w:type="character" w:customStyle="1" w:styleId="berschrift5Zeichen">
    <w:name w:val="Überschrift 5 Zeichen"/>
    <w:basedOn w:val="Absatzstandardschriftart"/>
    <w:link w:val="berschrift5"/>
    <w:rsid w:val="00446071"/>
    <w:rPr>
      <w:rFonts w:eastAsia="平成明朝"/>
      <w:i/>
      <w:kern w:val="2"/>
      <w:sz w:val="24"/>
      <w:lang w:val="en-US" w:eastAsia="ja-JP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bsatzstandardschriftar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Sprechblasentext">
    <w:name w:val="Balloon Text"/>
    <w:basedOn w:val="Standard"/>
    <w:link w:val="SprechblasentextZeichen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bsatzstandardschriftar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bsatzstandardschriftar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basedOn w:val="Absatzstandardschriftart"/>
    <w:rsid w:val="009A3899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9A3899"/>
    <w:rPr>
      <w:rFonts w:eastAsia="Times New Roman"/>
    </w:rPr>
  </w:style>
  <w:style w:type="character" w:customStyle="1" w:styleId="KommentartextZeichen">
    <w:name w:val="Kommentartext Zeichen"/>
    <w:basedOn w:val="Absatzstandardschriftart"/>
    <w:link w:val="Kommentartext"/>
    <w:rsid w:val="009A3899"/>
    <w:rPr>
      <w:rFonts w:ascii="Times New Roman" w:eastAsia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semiHidden/>
    <w:unhideWhenUsed/>
    <w:rsid w:val="009A389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bsatzstandardschriftar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bsatzstandardschriftar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Herausstellen">
    <w:name w:val="Emphasis"/>
    <w:basedOn w:val="Absatzstandardschriftart"/>
    <w:qFormat/>
    <w:rsid w:val="009A3899"/>
    <w:rPr>
      <w:i/>
      <w:iCs/>
    </w:rPr>
  </w:style>
  <w:style w:type="character" w:styleId="Endnotenzeichen">
    <w:name w:val="endnote reference"/>
    <w:basedOn w:val="Absatzstandardschriftart"/>
    <w:semiHidden/>
    <w:rsid w:val="009A3899"/>
    <w:rPr>
      <w:vertAlign w:val="superscript"/>
    </w:rPr>
  </w:style>
  <w:style w:type="paragraph" w:styleId="Endnotentext">
    <w:name w:val="endnote text"/>
    <w:basedOn w:val="Standard"/>
    <w:link w:val="EndnotentextZeichen"/>
    <w:semiHidden/>
    <w:rsid w:val="009A3899"/>
    <w:rPr>
      <w:rFonts w:ascii="Cambria" w:eastAsia="Cambria" w:hAnsi="Cambria"/>
    </w:rPr>
  </w:style>
  <w:style w:type="character" w:customStyle="1" w:styleId="EndnotentextZeichen">
    <w:name w:val="Endnotentext Zeichen"/>
    <w:basedOn w:val="Absatzstandardschriftart"/>
    <w:link w:val="Endnoten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GesichteterLink">
    <w:name w:val="FollowedHyperlink"/>
    <w:basedOn w:val="Absatzstandardschriftart"/>
    <w:rsid w:val="009A3899"/>
    <w:rPr>
      <w:color w:val="800080"/>
      <w:u w:val="single"/>
    </w:rPr>
  </w:style>
  <w:style w:type="paragraph" w:styleId="Fuzeile">
    <w:name w:val="footer"/>
    <w:basedOn w:val="Standard"/>
    <w:link w:val="Fu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eichen">
    <w:name w:val="Fußzeile Zeichen"/>
    <w:basedOn w:val="Absatzstandardschriftart"/>
    <w:link w:val="Fuzeile"/>
    <w:rsid w:val="009A3899"/>
    <w:rPr>
      <w:rFonts w:ascii="Times New Roman" w:eastAsia="Times New Roman" w:hAnsi="Times New Roman"/>
      <w:sz w:val="20"/>
      <w:szCs w:val="20"/>
    </w:rPr>
  </w:style>
  <w:style w:type="character" w:styleId="Funotenzeichen">
    <w:name w:val="footnote reference"/>
    <w:basedOn w:val="Absatzstandardschriftar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eichen">
    <w:name w:val="Kopfzeile Zeichen"/>
    <w:basedOn w:val="Absatzstandardschriftart"/>
    <w:link w:val="Kopfzeile"/>
    <w:rsid w:val="009A3899"/>
    <w:rPr>
      <w:rFonts w:ascii="Times New Roman" w:eastAsia="Times New Roman" w:hAnsi="Times New Roman"/>
      <w:sz w:val="20"/>
      <w:szCs w:val="20"/>
    </w:rPr>
  </w:style>
  <w:style w:type="character" w:styleId="HTMLAkronym">
    <w:name w:val="HTML Acronym"/>
    <w:basedOn w:val="Absatzstandardschriftart"/>
    <w:rsid w:val="009A3899"/>
  </w:style>
  <w:style w:type="character" w:styleId="HTMLZitat">
    <w:name w:val="HTML Cite"/>
    <w:basedOn w:val="Absatzstandardschriftart"/>
    <w:rsid w:val="009A3899"/>
    <w:rPr>
      <w:i/>
      <w:iCs/>
    </w:rPr>
  </w:style>
  <w:style w:type="character" w:styleId="HTMLCode">
    <w:name w:val="HTML Code"/>
    <w:basedOn w:val="Absatzstandardschriftar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standardschriftart"/>
    <w:rsid w:val="009A3899"/>
    <w:rPr>
      <w:i/>
      <w:iCs/>
    </w:rPr>
  </w:style>
  <w:style w:type="character" w:styleId="HTMLTastatur">
    <w:name w:val="HTML Keyboard"/>
    <w:basedOn w:val="Absatzstandardschriftart"/>
    <w:rsid w:val="009A3899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eichen"/>
    <w:rsid w:val="009A3899"/>
    <w:rPr>
      <w:rFonts w:ascii="Consolas" w:eastAsia="Times New Roman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rsid w:val="009A3899"/>
    <w:rPr>
      <w:rFonts w:ascii="Consolas" w:eastAsia="Times New Roman" w:hAnsi="Consolas"/>
      <w:sz w:val="20"/>
      <w:szCs w:val="20"/>
    </w:rPr>
  </w:style>
  <w:style w:type="character" w:styleId="HTMLBeispiel">
    <w:name w:val="HTML Sample"/>
    <w:basedOn w:val="Absatzstandardschriftart"/>
    <w:rsid w:val="009A3899"/>
    <w:rPr>
      <w:rFonts w:ascii="Courier New" w:hAnsi="Courier New" w:cs="Courier New"/>
    </w:rPr>
  </w:style>
  <w:style w:type="character" w:styleId="HTMLSchreibmaschine">
    <w:name w:val="HTML Typewriter"/>
    <w:basedOn w:val="Absatzstandardschriftar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standardschriftart"/>
    <w:rsid w:val="009A3899"/>
    <w:rPr>
      <w:i/>
      <w:iCs/>
    </w:rPr>
  </w:style>
  <w:style w:type="character" w:styleId="Link">
    <w:name w:val="Hyperlink"/>
    <w:basedOn w:val="Absatzstandardschriftar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Zeilennummer">
    <w:name w:val="line number"/>
    <w:basedOn w:val="Absatzstandardschriftar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standardschriftar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Betont">
    <w:name w:val="Strong"/>
    <w:basedOn w:val="Absatzstandardschriftart"/>
    <w:qFormat/>
    <w:rsid w:val="009A3899"/>
    <w:rPr>
      <w:b/>
      <w:bCs/>
    </w:rPr>
  </w:style>
  <w:style w:type="paragraph" w:customStyle="1" w:styleId="SX-Abstract">
    <w:name w:val="SX-Abstract"/>
    <w:basedOn w:val="Standard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Standard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Standard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bsatzstandardschriftar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Standard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Textkrper">
    <w:name w:val="Body Text"/>
    <w:basedOn w:val="Standard"/>
    <w:link w:val="TextkrperZeichen"/>
    <w:unhideWhenUsed/>
    <w:rsid w:val="00446071"/>
    <w:pPr>
      <w:spacing w:after="120"/>
    </w:pPr>
  </w:style>
  <w:style w:type="character" w:customStyle="1" w:styleId="TextkrperZeichen">
    <w:name w:val="Textkörper Zeichen"/>
    <w:basedOn w:val="Absatzstandardschriftart"/>
    <w:link w:val="Textkrper"/>
    <w:rsid w:val="00446071"/>
    <w:rPr>
      <w:lang w:val="en-US" w:eastAsia="en-US"/>
    </w:rPr>
  </w:style>
  <w:style w:type="paragraph" w:styleId="Textkrpereinzug">
    <w:name w:val="Body Text Indent"/>
    <w:basedOn w:val="Standard"/>
    <w:link w:val="TextkrpereinzugZeichen"/>
    <w:rsid w:val="00446071"/>
    <w:pPr>
      <w:tabs>
        <w:tab w:val="left" w:pos="0"/>
      </w:tabs>
      <w:autoSpaceDE w:val="0"/>
      <w:autoSpaceDN w:val="0"/>
      <w:adjustRightInd w:val="0"/>
      <w:spacing w:line="480" w:lineRule="auto"/>
      <w:ind w:firstLine="720"/>
    </w:pPr>
    <w:rPr>
      <w:rFonts w:ascii="Times" w:eastAsia="MS Mincho" w:hAnsi="Times"/>
      <w:sz w:val="24"/>
      <w:lang w:eastAsia="ja-JP"/>
    </w:rPr>
  </w:style>
  <w:style w:type="character" w:customStyle="1" w:styleId="TextkrpereinzugZeichen">
    <w:name w:val="Textkörpereinzug Zeichen"/>
    <w:basedOn w:val="Absatzstandardschriftart"/>
    <w:link w:val="Textkrpereinzug"/>
    <w:rsid w:val="00446071"/>
    <w:rPr>
      <w:rFonts w:ascii="Times" w:eastAsia="MS Mincho" w:hAnsi="Times"/>
      <w:sz w:val="24"/>
      <w:lang w:val="en-US" w:eastAsia="ja-JP"/>
    </w:rPr>
  </w:style>
  <w:style w:type="paragraph" w:styleId="NurText">
    <w:name w:val="Plain Text"/>
    <w:basedOn w:val="Standard"/>
    <w:link w:val="NurTextZeichen"/>
    <w:rsid w:val="00446071"/>
    <w:pPr>
      <w:widowControl w:val="0"/>
      <w:jc w:val="both"/>
    </w:pPr>
    <w:rPr>
      <w:rFonts w:ascii="平成明朝" w:eastAsia="平成明朝" w:hAnsi="Times"/>
      <w:kern w:val="2"/>
      <w:sz w:val="24"/>
      <w:lang w:eastAsia="ja-JP"/>
    </w:rPr>
  </w:style>
  <w:style w:type="character" w:customStyle="1" w:styleId="NurTextZeichen">
    <w:name w:val="Nur Text Zeichen"/>
    <w:basedOn w:val="Absatzstandardschriftart"/>
    <w:link w:val="NurText"/>
    <w:rsid w:val="00446071"/>
    <w:rPr>
      <w:rFonts w:ascii="平成明朝" w:eastAsia="平成明朝" w:hAnsi="Times"/>
      <w:kern w:val="2"/>
      <w:sz w:val="24"/>
      <w:lang w:val="en-US" w:eastAsia="ja-JP"/>
    </w:rPr>
  </w:style>
  <w:style w:type="paragraph" w:styleId="Textkrpereinzug2">
    <w:name w:val="Body Text Indent 2"/>
    <w:basedOn w:val="Standard"/>
    <w:link w:val="Textkrpereinzug2Zeichen"/>
    <w:rsid w:val="00446071"/>
    <w:pPr>
      <w:spacing w:line="480" w:lineRule="auto"/>
      <w:ind w:left="461" w:hanging="461"/>
    </w:pPr>
    <w:rPr>
      <w:rFonts w:eastAsia="MS Mincho"/>
      <w:sz w:val="24"/>
      <w:lang w:eastAsia="ja-JP"/>
    </w:rPr>
  </w:style>
  <w:style w:type="character" w:customStyle="1" w:styleId="Textkrpereinzug2Zeichen">
    <w:name w:val="Textkörpereinzug 2 Zeichen"/>
    <w:basedOn w:val="Absatzstandardschriftart"/>
    <w:link w:val="Textkrpereinzug2"/>
    <w:rsid w:val="00446071"/>
    <w:rPr>
      <w:rFonts w:eastAsia="MS Mincho"/>
      <w:sz w:val="24"/>
      <w:lang w:val="en-US" w:eastAsia="ja-JP"/>
    </w:rPr>
  </w:style>
  <w:style w:type="paragraph" w:styleId="Textkrpereinzug3">
    <w:name w:val="Body Text Indent 3"/>
    <w:basedOn w:val="Standard"/>
    <w:link w:val="Textkrpereinzug3Zeichen"/>
    <w:rsid w:val="00446071"/>
    <w:pPr>
      <w:widowControl w:val="0"/>
      <w:tabs>
        <w:tab w:val="left" w:pos="0"/>
        <w:tab w:val="left" w:pos="460"/>
        <w:tab w:val="left" w:pos="850"/>
        <w:tab w:val="left" w:pos="1701"/>
        <w:tab w:val="left" w:pos="2551"/>
        <w:tab w:val="left" w:pos="3402"/>
        <w:tab w:val="left" w:pos="4254"/>
        <w:tab w:val="left" w:pos="5104"/>
        <w:tab w:val="left" w:pos="5955"/>
        <w:tab w:val="left" w:pos="6805"/>
        <w:tab w:val="left" w:pos="7656"/>
        <w:tab w:val="left" w:pos="7920"/>
      </w:tabs>
      <w:autoSpaceDE w:val="0"/>
      <w:autoSpaceDN w:val="0"/>
      <w:adjustRightInd w:val="0"/>
      <w:spacing w:line="480" w:lineRule="auto"/>
      <w:ind w:left="460" w:hanging="460"/>
      <w:jc w:val="both"/>
    </w:pPr>
    <w:rPr>
      <w:rFonts w:eastAsia="平成明朝"/>
      <w:sz w:val="24"/>
      <w:lang w:eastAsia="ja-JP"/>
    </w:rPr>
  </w:style>
  <w:style w:type="character" w:customStyle="1" w:styleId="Textkrpereinzug3Zeichen">
    <w:name w:val="Textkörpereinzug 3 Zeichen"/>
    <w:basedOn w:val="Absatzstandardschriftart"/>
    <w:link w:val="Textkrpereinzug3"/>
    <w:rsid w:val="00446071"/>
    <w:rPr>
      <w:rFonts w:eastAsia="平成明朝"/>
      <w:sz w:val="24"/>
      <w:lang w:val="en-US" w:eastAsia="ja-JP"/>
    </w:rPr>
  </w:style>
  <w:style w:type="paragraph" w:styleId="Textkrper2">
    <w:name w:val="Body Text 2"/>
    <w:basedOn w:val="Standard"/>
    <w:link w:val="Textkrper2Zeichen"/>
    <w:rsid w:val="00446071"/>
    <w:pPr>
      <w:widowControl w:val="0"/>
      <w:tabs>
        <w:tab w:val="left" w:pos="0"/>
        <w:tab w:val="left" w:pos="960"/>
        <w:tab w:val="left" w:pos="1920"/>
        <w:tab w:val="left" w:pos="2880"/>
        <w:tab w:val="left" w:pos="3840"/>
        <w:tab w:val="left" w:pos="4800"/>
        <w:tab w:val="left" w:pos="5760"/>
        <w:tab w:val="left" w:pos="6720"/>
        <w:tab w:val="left" w:pos="7680"/>
        <w:tab w:val="right" w:pos="8640"/>
      </w:tabs>
      <w:spacing w:line="360" w:lineRule="auto"/>
      <w:jc w:val="center"/>
    </w:pPr>
    <w:rPr>
      <w:rFonts w:eastAsia="平成明朝"/>
      <w:b/>
      <w:kern w:val="2"/>
      <w:sz w:val="32"/>
      <w:lang w:eastAsia="ja-JP"/>
    </w:rPr>
  </w:style>
  <w:style w:type="character" w:customStyle="1" w:styleId="Textkrper2Zeichen">
    <w:name w:val="Textkörper 2 Zeichen"/>
    <w:basedOn w:val="Absatzstandardschriftart"/>
    <w:link w:val="Textkrper2"/>
    <w:rsid w:val="00446071"/>
    <w:rPr>
      <w:rFonts w:eastAsia="平成明朝"/>
      <w:b/>
      <w:kern w:val="2"/>
      <w:sz w:val="32"/>
      <w:lang w:val="en-US" w:eastAsia="ja-JP"/>
    </w:rPr>
  </w:style>
  <w:style w:type="paragraph" w:customStyle="1" w:styleId="LEGEND0">
    <w:name w:val="LEGEND"/>
    <w:basedOn w:val="Standard"/>
    <w:rsid w:val="00446071"/>
    <w:pPr>
      <w:spacing w:after="240" w:line="480" w:lineRule="atLeast"/>
    </w:pPr>
    <w:rPr>
      <w:rFonts w:ascii="Arial" w:eastAsia="ＭＳ 明朝" w:hAnsi="Arial"/>
      <w:sz w:val="24"/>
      <w:lang w:val="en-GB"/>
    </w:rPr>
  </w:style>
  <w:style w:type="paragraph" w:customStyle="1" w:styleId="BodyHelvetica12pt2lines">
    <w:name w:val="Body Helvetica 12pt 2 lines"/>
    <w:autoRedefine/>
    <w:rsid w:val="00446071"/>
    <w:pPr>
      <w:spacing w:line="480" w:lineRule="auto"/>
    </w:pPr>
    <w:rPr>
      <w:rFonts w:ascii="Helvetica" w:eastAsia="ヒラギノ角ゴ Pro W3" w:hAnsi="Helvetica"/>
      <w:color w:val="000000"/>
      <w:sz w:val="24"/>
      <w:lang w:val="en-US" w:eastAsia="en-US"/>
    </w:rPr>
  </w:style>
  <w:style w:type="paragraph" w:styleId="Listenabsatz">
    <w:name w:val="List Paragraph"/>
    <w:basedOn w:val="Standard"/>
    <w:uiPriority w:val="34"/>
    <w:qFormat/>
    <w:rsid w:val="00446071"/>
    <w:pPr>
      <w:widowControl w:val="0"/>
      <w:ind w:left="720"/>
      <w:contextualSpacing/>
      <w:jc w:val="both"/>
    </w:pPr>
    <w:rPr>
      <w:rFonts w:ascii="Times" w:eastAsia="平成明朝" w:hAnsi="Times"/>
      <w:kern w:val="2"/>
      <w:sz w:val="24"/>
      <w:lang w:eastAsia="ja-JP"/>
    </w:rPr>
  </w:style>
  <w:style w:type="table" w:styleId="Tabellenraster">
    <w:name w:val="Table Grid"/>
    <w:basedOn w:val="NormaleTabelle"/>
    <w:uiPriority w:val="59"/>
    <w:rsid w:val="00337D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7F20"/>
    <w:rPr>
      <w:lang w:val="en-US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446071"/>
    <w:pPr>
      <w:keepNext/>
      <w:tabs>
        <w:tab w:val="left" w:pos="0"/>
      </w:tabs>
      <w:autoSpaceDE w:val="0"/>
      <w:autoSpaceDN w:val="0"/>
      <w:adjustRightInd w:val="0"/>
      <w:spacing w:line="480" w:lineRule="auto"/>
      <w:outlineLvl w:val="0"/>
    </w:pPr>
    <w:rPr>
      <w:rFonts w:ascii="Arial" w:eastAsia="MS Mincho" w:hAnsi="Arial"/>
      <w:b/>
      <w:sz w:val="28"/>
      <w:lang w:eastAsia="ja-JP"/>
    </w:rPr>
  </w:style>
  <w:style w:type="paragraph" w:styleId="berschrift2">
    <w:name w:val="heading 2"/>
    <w:basedOn w:val="Standard"/>
    <w:next w:val="Standard"/>
    <w:link w:val="berschrift2Zeichen"/>
    <w:qFormat/>
    <w:rsid w:val="00446071"/>
    <w:pPr>
      <w:keepNext/>
      <w:tabs>
        <w:tab w:val="left" w:pos="0"/>
      </w:tabs>
      <w:autoSpaceDE w:val="0"/>
      <w:autoSpaceDN w:val="0"/>
      <w:adjustRightInd w:val="0"/>
      <w:spacing w:line="480" w:lineRule="auto"/>
      <w:outlineLvl w:val="1"/>
    </w:pPr>
    <w:rPr>
      <w:rFonts w:ascii="Arial" w:eastAsia="MS Mincho" w:hAnsi="Arial"/>
      <w:b/>
      <w:sz w:val="24"/>
      <w:lang w:eastAsia="ja-JP"/>
    </w:rPr>
  </w:style>
  <w:style w:type="paragraph" w:styleId="berschrift3">
    <w:name w:val="heading 3"/>
    <w:basedOn w:val="Standard"/>
    <w:next w:val="Standard"/>
    <w:link w:val="berschrift3Zeichen"/>
    <w:qFormat/>
    <w:rsid w:val="00446071"/>
    <w:pPr>
      <w:keepNext/>
      <w:ind w:left="720" w:hanging="720"/>
      <w:outlineLvl w:val="2"/>
    </w:pPr>
    <w:rPr>
      <w:rFonts w:ascii="Arial" w:eastAsia="MS Mincho" w:hAnsi="Arial"/>
      <w:b/>
      <w:sz w:val="24"/>
      <w:lang w:eastAsia="ja-JP"/>
    </w:rPr>
  </w:style>
  <w:style w:type="paragraph" w:styleId="berschrift4">
    <w:name w:val="heading 4"/>
    <w:basedOn w:val="Standard"/>
    <w:next w:val="Standard"/>
    <w:link w:val="berschrift4Zeichen"/>
    <w:qFormat/>
    <w:rsid w:val="00446071"/>
    <w:pPr>
      <w:keepNext/>
      <w:spacing w:line="480" w:lineRule="auto"/>
      <w:ind w:left="460" w:hanging="460"/>
      <w:outlineLvl w:val="3"/>
    </w:pPr>
    <w:rPr>
      <w:rFonts w:ascii="Arial" w:eastAsia="MS Mincho" w:hAnsi="Arial"/>
      <w:sz w:val="28"/>
      <w:lang w:eastAsia="ja-JP"/>
    </w:rPr>
  </w:style>
  <w:style w:type="paragraph" w:styleId="berschrift5">
    <w:name w:val="heading 5"/>
    <w:basedOn w:val="Standard"/>
    <w:next w:val="Standard"/>
    <w:link w:val="berschrift5Zeichen"/>
    <w:qFormat/>
    <w:rsid w:val="00446071"/>
    <w:pPr>
      <w:keepNext/>
      <w:widowControl w:val="0"/>
      <w:tabs>
        <w:tab w:val="left" w:pos="0"/>
      </w:tabs>
      <w:spacing w:afterLines="50" w:after="120" w:line="480" w:lineRule="auto"/>
      <w:jc w:val="both"/>
      <w:outlineLvl w:val="4"/>
    </w:pPr>
    <w:rPr>
      <w:rFonts w:eastAsia="平成明朝"/>
      <w:i/>
      <w:kern w:val="2"/>
      <w:sz w:val="24"/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446071"/>
    <w:rPr>
      <w:rFonts w:ascii="Arial" w:eastAsia="MS Mincho" w:hAnsi="Arial"/>
      <w:b/>
      <w:sz w:val="28"/>
      <w:lang w:val="en-US" w:eastAsia="ja-JP"/>
    </w:rPr>
  </w:style>
  <w:style w:type="character" w:customStyle="1" w:styleId="berschrift2Zeichen">
    <w:name w:val="Überschrift 2 Zeichen"/>
    <w:basedOn w:val="Absatzstandardschriftart"/>
    <w:link w:val="berschrift2"/>
    <w:rsid w:val="00446071"/>
    <w:rPr>
      <w:rFonts w:ascii="Arial" w:eastAsia="MS Mincho" w:hAnsi="Arial"/>
      <w:b/>
      <w:sz w:val="24"/>
      <w:lang w:val="en-US" w:eastAsia="ja-JP"/>
    </w:rPr>
  </w:style>
  <w:style w:type="character" w:customStyle="1" w:styleId="berschrift3Zeichen">
    <w:name w:val="Überschrift 3 Zeichen"/>
    <w:basedOn w:val="Absatzstandardschriftart"/>
    <w:link w:val="berschrift3"/>
    <w:rsid w:val="00446071"/>
    <w:rPr>
      <w:rFonts w:ascii="Arial" w:eastAsia="MS Mincho" w:hAnsi="Arial"/>
      <w:b/>
      <w:sz w:val="24"/>
      <w:lang w:val="en-US" w:eastAsia="ja-JP"/>
    </w:rPr>
  </w:style>
  <w:style w:type="character" w:customStyle="1" w:styleId="berschrift4Zeichen">
    <w:name w:val="Überschrift 4 Zeichen"/>
    <w:basedOn w:val="Absatzstandardschriftart"/>
    <w:link w:val="berschrift4"/>
    <w:rsid w:val="00446071"/>
    <w:rPr>
      <w:rFonts w:ascii="Arial" w:eastAsia="MS Mincho" w:hAnsi="Arial"/>
      <w:sz w:val="28"/>
      <w:lang w:val="en-US" w:eastAsia="ja-JP"/>
    </w:rPr>
  </w:style>
  <w:style w:type="character" w:customStyle="1" w:styleId="berschrift5Zeichen">
    <w:name w:val="Überschrift 5 Zeichen"/>
    <w:basedOn w:val="Absatzstandardschriftart"/>
    <w:link w:val="berschrift5"/>
    <w:rsid w:val="00446071"/>
    <w:rPr>
      <w:rFonts w:eastAsia="平成明朝"/>
      <w:i/>
      <w:kern w:val="2"/>
      <w:sz w:val="24"/>
      <w:lang w:val="en-US" w:eastAsia="ja-JP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bsatzstandardschriftar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Sprechblasentext">
    <w:name w:val="Balloon Text"/>
    <w:basedOn w:val="Standard"/>
    <w:link w:val="SprechblasentextZeichen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bsatzstandardschriftar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bsatzstandardschriftar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basedOn w:val="Absatzstandardschriftart"/>
    <w:rsid w:val="009A3899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9A3899"/>
    <w:rPr>
      <w:rFonts w:eastAsia="Times New Roman"/>
    </w:rPr>
  </w:style>
  <w:style w:type="character" w:customStyle="1" w:styleId="KommentartextZeichen">
    <w:name w:val="Kommentartext Zeichen"/>
    <w:basedOn w:val="Absatzstandardschriftart"/>
    <w:link w:val="Kommentartext"/>
    <w:rsid w:val="009A3899"/>
    <w:rPr>
      <w:rFonts w:ascii="Times New Roman" w:eastAsia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semiHidden/>
    <w:unhideWhenUsed/>
    <w:rsid w:val="009A389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bsatzstandardschriftar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bsatzstandardschriftar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Herausstellen">
    <w:name w:val="Emphasis"/>
    <w:basedOn w:val="Absatzstandardschriftart"/>
    <w:qFormat/>
    <w:rsid w:val="009A3899"/>
    <w:rPr>
      <w:i/>
      <w:iCs/>
    </w:rPr>
  </w:style>
  <w:style w:type="character" w:styleId="Endnotenzeichen">
    <w:name w:val="endnote reference"/>
    <w:basedOn w:val="Absatzstandardschriftart"/>
    <w:semiHidden/>
    <w:rsid w:val="009A3899"/>
    <w:rPr>
      <w:vertAlign w:val="superscript"/>
    </w:rPr>
  </w:style>
  <w:style w:type="paragraph" w:styleId="Endnotentext">
    <w:name w:val="endnote text"/>
    <w:basedOn w:val="Standard"/>
    <w:link w:val="EndnotentextZeichen"/>
    <w:semiHidden/>
    <w:rsid w:val="009A3899"/>
    <w:rPr>
      <w:rFonts w:ascii="Cambria" w:eastAsia="Cambria" w:hAnsi="Cambria"/>
    </w:rPr>
  </w:style>
  <w:style w:type="character" w:customStyle="1" w:styleId="EndnotentextZeichen">
    <w:name w:val="Endnotentext Zeichen"/>
    <w:basedOn w:val="Absatzstandardschriftart"/>
    <w:link w:val="Endnoten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GesichteterLink">
    <w:name w:val="FollowedHyperlink"/>
    <w:basedOn w:val="Absatzstandardschriftart"/>
    <w:rsid w:val="009A3899"/>
    <w:rPr>
      <w:color w:val="800080"/>
      <w:u w:val="single"/>
    </w:rPr>
  </w:style>
  <w:style w:type="paragraph" w:styleId="Fuzeile">
    <w:name w:val="footer"/>
    <w:basedOn w:val="Standard"/>
    <w:link w:val="Fu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eichen">
    <w:name w:val="Fußzeile Zeichen"/>
    <w:basedOn w:val="Absatzstandardschriftart"/>
    <w:link w:val="Fuzeile"/>
    <w:rsid w:val="009A3899"/>
    <w:rPr>
      <w:rFonts w:ascii="Times New Roman" w:eastAsia="Times New Roman" w:hAnsi="Times New Roman"/>
      <w:sz w:val="20"/>
      <w:szCs w:val="20"/>
    </w:rPr>
  </w:style>
  <w:style w:type="character" w:styleId="Funotenzeichen">
    <w:name w:val="footnote reference"/>
    <w:basedOn w:val="Absatzstandardschriftar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eichen">
    <w:name w:val="Kopfzeile Zeichen"/>
    <w:basedOn w:val="Absatzstandardschriftart"/>
    <w:link w:val="Kopfzeile"/>
    <w:rsid w:val="009A3899"/>
    <w:rPr>
      <w:rFonts w:ascii="Times New Roman" w:eastAsia="Times New Roman" w:hAnsi="Times New Roman"/>
      <w:sz w:val="20"/>
      <w:szCs w:val="20"/>
    </w:rPr>
  </w:style>
  <w:style w:type="character" w:styleId="HTMLAkronym">
    <w:name w:val="HTML Acronym"/>
    <w:basedOn w:val="Absatzstandardschriftart"/>
    <w:rsid w:val="009A3899"/>
  </w:style>
  <w:style w:type="character" w:styleId="HTMLZitat">
    <w:name w:val="HTML Cite"/>
    <w:basedOn w:val="Absatzstandardschriftart"/>
    <w:rsid w:val="009A3899"/>
    <w:rPr>
      <w:i/>
      <w:iCs/>
    </w:rPr>
  </w:style>
  <w:style w:type="character" w:styleId="HTMLCode">
    <w:name w:val="HTML Code"/>
    <w:basedOn w:val="Absatzstandardschriftar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standardschriftart"/>
    <w:rsid w:val="009A3899"/>
    <w:rPr>
      <w:i/>
      <w:iCs/>
    </w:rPr>
  </w:style>
  <w:style w:type="character" w:styleId="HTMLTastatur">
    <w:name w:val="HTML Keyboard"/>
    <w:basedOn w:val="Absatzstandardschriftart"/>
    <w:rsid w:val="009A3899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eichen"/>
    <w:rsid w:val="009A3899"/>
    <w:rPr>
      <w:rFonts w:ascii="Consolas" w:eastAsia="Times New Roman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rsid w:val="009A3899"/>
    <w:rPr>
      <w:rFonts w:ascii="Consolas" w:eastAsia="Times New Roman" w:hAnsi="Consolas"/>
      <w:sz w:val="20"/>
      <w:szCs w:val="20"/>
    </w:rPr>
  </w:style>
  <w:style w:type="character" w:styleId="HTMLBeispiel">
    <w:name w:val="HTML Sample"/>
    <w:basedOn w:val="Absatzstandardschriftart"/>
    <w:rsid w:val="009A3899"/>
    <w:rPr>
      <w:rFonts w:ascii="Courier New" w:hAnsi="Courier New" w:cs="Courier New"/>
    </w:rPr>
  </w:style>
  <w:style w:type="character" w:styleId="HTMLSchreibmaschine">
    <w:name w:val="HTML Typewriter"/>
    <w:basedOn w:val="Absatzstandardschriftar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standardschriftart"/>
    <w:rsid w:val="009A3899"/>
    <w:rPr>
      <w:i/>
      <w:iCs/>
    </w:rPr>
  </w:style>
  <w:style w:type="character" w:styleId="Link">
    <w:name w:val="Hyperlink"/>
    <w:basedOn w:val="Absatzstandardschriftar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Zeilennummer">
    <w:name w:val="line number"/>
    <w:basedOn w:val="Absatzstandardschriftar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standardschriftar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Betont">
    <w:name w:val="Strong"/>
    <w:basedOn w:val="Absatzstandardschriftart"/>
    <w:qFormat/>
    <w:rsid w:val="009A3899"/>
    <w:rPr>
      <w:b/>
      <w:bCs/>
    </w:rPr>
  </w:style>
  <w:style w:type="paragraph" w:customStyle="1" w:styleId="SX-Abstract">
    <w:name w:val="SX-Abstract"/>
    <w:basedOn w:val="Standard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Standard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Standard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bsatzstandardschriftar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Standard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Textkrper">
    <w:name w:val="Body Text"/>
    <w:basedOn w:val="Standard"/>
    <w:link w:val="TextkrperZeichen"/>
    <w:unhideWhenUsed/>
    <w:rsid w:val="00446071"/>
    <w:pPr>
      <w:spacing w:after="120"/>
    </w:pPr>
  </w:style>
  <w:style w:type="character" w:customStyle="1" w:styleId="TextkrperZeichen">
    <w:name w:val="Textkörper Zeichen"/>
    <w:basedOn w:val="Absatzstandardschriftart"/>
    <w:link w:val="Textkrper"/>
    <w:rsid w:val="00446071"/>
    <w:rPr>
      <w:lang w:val="en-US" w:eastAsia="en-US"/>
    </w:rPr>
  </w:style>
  <w:style w:type="paragraph" w:styleId="Textkrpereinzug">
    <w:name w:val="Body Text Indent"/>
    <w:basedOn w:val="Standard"/>
    <w:link w:val="TextkrpereinzugZeichen"/>
    <w:rsid w:val="00446071"/>
    <w:pPr>
      <w:tabs>
        <w:tab w:val="left" w:pos="0"/>
      </w:tabs>
      <w:autoSpaceDE w:val="0"/>
      <w:autoSpaceDN w:val="0"/>
      <w:adjustRightInd w:val="0"/>
      <w:spacing w:line="480" w:lineRule="auto"/>
      <w:ind w:firstLine="720"/>
    </w:pPr>
    <w:rPr>
      <w:rFonts w:ascii="Times" w:eastAsia="MS Mincho" w:hAnsi="Times"/>
      <w:sz w:val="24"/>
      <w:lang w:eastAsia="ja-JP"/>
    </w:rPr>
  </w:style>
  <w:style w:type="character" w:customStyle="1" w:styleId="TextkrpereinzugZeichen">
    <w:name w:val="Textkörpereinzug Zeichen"/>
    <w:basedOn w:val="Absatzstandardschriftart"/>
    <w:link w:val="Textkrpereinzug"/>
    <w:rsid w:val="00446071"/>
    <w:rPr>
      <w:rFonts w:ascii="Times" w:eastAsia="MS Mincho" w:hAnsi="Times"/>
      <w:sz w:val="24"/>
      <w:lang w:val="en-US" w:eastAsia="ja-JP"/>
    </w:rPr>
  </w:style>
  <w:style w:type="paragraph" w:styleId="NurText">
    <w:name w:val="Plain Text"/>
    <w:basedOn w:val="Standard"/>
    <w:link w:val="NurTextZeichen"/>
    <w:rsid w:val="00446071"/>
    <w:pPr>
      <w:widowControl w:val="0"/>
      <w:jc w:val="both"/>
    </w:pPr>
    <w:rPr>
      <w:rFonts w:ascii="平成明朝" w:eastAsia="平成明朝" w:hAnsi="Times"/>
      <w:kern w:val="2"/>
      <w:sz w:val="24"/>
      <w:lang w:eastAsia="ja-JP"/>
    </w:rPr>
  </w:style>
  <w:style w:type="character" w:customStyle="1" w:styleId="NurTextZeichen">
    <w:name w:val="Nur Text Zeichen"/>
    <w:basedOn w:val="Absatzstandardschriftart"/>
    <w:link w:val="NurText"/>
    <w:rsid w:val="00446071"/>
    <w:rPr>
      <w:rFonts w:ascii="平成明朝" w:eastAsia="平成明朝" w:hAnsi="Times"/>
      <w:kern w:val="2"/>
      <w:sz w:val="24"/>
      <w:lang w:val="en-US" w:eastAsia="ja-JP"/>
    </w:rPr>
  </w:style>
  <w:style w:type="paragraph" w:styleId="Textkrpereinzug2">
    <w:name w:val="Body Text Indent 2"/>
    <w:basedOn w:val="Standard"/>
    <w:link w:val="Textkrpereinzug2Zeichen"/>
    <w:rsid w:val="00446071"/>
    <w:pPr>
      <w:spacing w:line="480" w:lineRule="auto"/>
      <w:ind w:left="461" w:hanging="461"/>
    </w:pPr>
    <w:rPr>
      <w:rFonts w:eastAsia="MS Mincho"/>
      <w:sz w:val="24"/>
      <w:lang w:eastAsia="ja-JP"/>
    </w:rPr>
  </w:style>
  <w:style w:type="character" w:customStyle="1" w:styleId="Textkrpereinzug2Zeichen">
    <w:name w:val="Textkörpereinzug 2 Zeichen"/>
    <w:basedOn w:val="Absatzstandardschriftart"/>
    <w:link w:val="Textkrpereinzug2"/>
    <w:rsid w:val="00446071"/>
    <w:rPr>
      <w:rFonts w:eastAsia="MS Mincho"/>
      <w:sz w:val="24"/>
      <w:lang w:val="en-US" w:eastAsia="ja-JP"/>
    </w:rPr>
  </w:style>
  <w:style w:type="paragraph" w:styleId="Textkrpereinzug3">
    <w:name w:val="Body Text Indent 3"/>
    <w:basedOn w:val="Standard"/>
    <w:link w:val="Textkrpereinzug3Zeichen"/>
    <w:rsid w:val="00446071"/>
    <w:pPr>
      <w:widowControl w:val="0"/>
      <w:tabs>
        <w:tab w:val="left" w:pos="0"/>
        <w:tab w:val="left" w:pos="460"/>
        <w:tab w:val="left" w:pos="850"/>
        <w:tab w:val="left" w:pos="1701"/>
        <w:tab w:val="left" w:pos="2551"/>
        <w:tab w:val="left" w:pos="3402"/>
        <w:tab w:val="left" w:pos="4254"/>
        <w:tab w:val="left" w:pos="5104"/>
        <w:tab w:val="left" w:pos="5955"/>
        <w:tab w:val="left" w:pos="6805"/>
        <w:tab w:val="left" w:pos="7656"/>
        <w:tab w:val="left" w:pos="7920"/>
      </w:tabs>
      <w:autoSpaceDE w:val="0"/>
      <w:autoSpaceDN w:val="0"/>
      <w:adjustRightInd w:val="0"/>
      <w:spacing w:line="480" w:lineRule="auto"/>
      <w:ind w:left="460" w:hanging="460"/>
      <w:jc w:val="both"/>
    </w:pPr>
    <w:rPr>
      <w:rFonts w:eastAsia="平成明朝"/>
      <w:sz w:val="24"/>
      <w:lang w:eastAsia="ja-JP"/>
    </w:rPr>
  </w:style>
  <w:style w:type="character" w:customStyle="1" w:styleId="Textkrpereinzug3Zeichen">
    <w:name w:val="Textkörpereinzug 3 Zeichen"/>
    <w:basedOn w:val="Absatzstandardschriftart"/>
    <w:link w:val="Textkrpereinzug3"/>
    <w:rsid w:val="00446071"/>
    <w:rPr>
      <w:rFonts w:eastAsia="平成明朝"/>
      <w:sz w:val="24"/>
      <w:lang w:val="en-US" w:eastAsia="ja-JP"/>
    </w:rPr>
  </w:style>
  <w:style w:type="paragraph" w:styleId="Textkrper2">
    <w:name w:val="Body Text 2"/>
    <w:basedOn w:val="Standard"/>
    <w:link w:val="Textkrper2Zeichen"/>
    <w:rsid w:val="00446071"/>
    <w:pPr>
      <w:widowControl w:val="0"/>
      <w:tabs>
        <w:tab w:val="left" w:pos="0"/>
        <w:tab w:val="left" w:pos="960"/>
        <w:tab w:val="left" w:pos="1920"/>
        <w:tab w:val="left" w:pos="2880"/>
        <w:tab w:val="left" w:pos="3840"/>
        <w:tab w:val="left" w:pos="4800"/>
        <w:tab w:val="left" w:pos="5760"/>
        <w:tab w:val="left" w:pos="6720"/>
        <w:tab w:val="left" w:pos="7680"/>
        <w:tab w:val="right" w:pos="8640"/>
      </w:tabs>
      <w:spacing w:line="360" w:lineRule="auto"/>
      <w:jc w:val="center"/>
    </w:pPr>
    <w:rPr>
      <w:rFonts w:eastAsia="平成明朝"/>
      <w:b/>
      <w:kern w:val="2"/>
      <w:sz w:val="32"/>
      <w:lang w:eastAsia="ja-JP"/>
    </w:rPr>
  </w:style>
  <w:style w:type="character" w:customStyle="1" w:styleId="Textkrper2Zeichen">
    <w:name w:val="Textkörper 2 Zeichen"/>
    <w:basedOn w:val="Absatzstandardschriftart"/>
    <w:link w:val="Textkrper2"/>
    <w:rsid w:val="00446071"/>
    <w:rPr>
      <w:rFonts w:eastAsia="平成明朝"/>
      <w:b/>
      <w:kern w:val="2"/>
      <w:sz w:val="32"/>
      <w:lang w:val="en-US" w:eastAsia="ja-JP"/>
    </w:rPr>
  </w:style>
  <w:style w:type="paragraph" w:customStyle="1" w:styleId="LEGEND0">
    <w:name w:val="LEGEND"/>
    <w:basedOn w:val="Standard"/>
    <w:rsid w:val="00446071"/>
    <w:pPr>
      <w:spacing w:after="240" w:line="480" w:lineRule="atLeast"/>
    </w:pPr>
    <w:rPr>
      <w:rFonts w:ascii="Arial" w:eastAsia="ＭＳ 明朝" w:hAnsi="Arial"/>
      <w:sz w:val="24"/>
      <w:lang w:val="en-GB"/>
    </w:rPr>
  </w:style>
  <w:style w:type="paragraph" w:customStyle="1" w:styleId="BodyHelvetica12pt2lines">
    <w:name w:val="Body Helvetica 12pt 2 lines"/>
    <w:autoRedefine/>
    <w:rsid w:val="00446071"/>
    <w:pPr>
      <w:spacing w:line="480" w:lineRule="auto"/>
    </w:pPr>
    <w:rPr>
      <w:rFonts w:ascii="Helvetica" w:eastAsia="ヒラギノ角ゴ Pro W3" w:hAnsi="Helvetica"/>
      <w:color w:val="000000"/>
      <w:sz w:val="24"/>
      <w:lang w:val="en-US" w:eastAsia="en-US"/>
    </w:rPr>
  </w:style>
  <w:style w:type="paragraph" w:styleId="Listenabsatz">
    <w:name w:val="List Paragraph"/>
    <w:basedOn w:val="Standard"/>
    <w:uiPriority w:val="34"/>
    <w:qFormat/>
    <w:rsid w:val="00446071"/>
    <w:pPr>
      <w:widowControl w:val="0"/>
      <w:ind w:left="720"/>
      <w:contextualSpacing/>
      <w:jc w:val="both"/>
    </w:pPr>
    <w:rPr>
      <w:rFonts w:ascii="Times" w:eastAsia="平成明朝" w:hAnsi="Times"/>
      <w:kern w:val="2"/>
      <w:sz w:val="24"/>
      <w:lang w:eastAsia="ja-JP"/>
    </w:rPr>
  </w:style>
  <w:style w:type="table" w:styleId="Tabellenraster">
    <w:name w:val="Table Grid"/>
    <w:basedOn w:val="NormaleTabelle"/>
    <w:uiPriority w:val="59"/>
    <w:rsid w:val="00337D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F2F5AA5-D244-B04A-B159-F7FE69715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7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cp:lastModifiedBy>Marc Erhardt</cp:lastModifiedBy>
  <cp:revision>20</cp:revision>
  <cp:lastPrinted>2014-09-25T18:14:00Z</cp:lastPrinted>
  <dcterms:created xsi:type="dcterms:W3CDTF">2015-07-14T08:44:00Z</dcterms:created>
  <dcterms:modified xsi:type="dcterms:W3CDTF">2015-07-14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